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43A1E" w14:textId="2ED71245" w:rsidR="00481965" w:rsidRPr="009E5E91" w:rsidRDefault="00481965" w:rsidP="009E5E91">
      <w:pPr>
        <w:spacing w:line="360" w:lineRule="auto"/>
        <w:ind w:right="1394"/>
        <w:jc w:val="both"/>
        <w:rPr>
          <w:rFonts w:ascii="Times New Roman" w:hAnsi="Times New Roman" w:cs="Times New Roman"/>
          <w:sz w:val="24"/>
          <w:szCs w:val="24"/>
        </w:rPr>
      </w:pPr>
      <w:r w:rsidRPr="009E5E91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7A71C3" w:rsidRPr="009E5E91">
        <w:rPr>
          <w:rFonts w:ascii="Times New Roman" w:hAnsi="Times New Roman" w:cs="Times New Roman"/>
          <w:b/>
          <w:bCs/>
          <w:sz w:val="24"/>
          <w:szCs w:val="24"/>
        </w:rPr>
        <w:t>ela</w:t>
      </w:r>
      <w:r w:rsidRPr="009E5E9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E5E91">
        <w:rPr>
          <w:rFonts w:ascii="Times New Roman" w:hAnsi="Times New Roman" w:cs="Times New Roman"/>
          <w:sz w:val="24"/>
          <w:szCs w:val="24"/>
        </w:rPr>
        <w:t xml:space="preserve"> </w:t>
      </w:r>
      <w:r w:rsidR="007A71C3" w:rsidRPr="009E5E91">
        <w:rPr>
          <w:rFonts w:ascii="Times New Roman" w:hAnsi="Times New Roman" w:cs="Times New Roman"/>
          <w:sz w:val="24"/>
          <w:szCs w:val="24"/>
        </w:rPr>
        <w:t>–</w:t>
      </w:r>
      <w:r w:rsidRPr="009E5E91">
        <w:rPr>
          <w:rFonts w:ascii="Times New Roman" w:hAnsi="Times New Roman" w:cs="Times New Roman"/>
          <w:sz w:val="24"/>
          <w:szCs w:val="24"/>
        </w:rPr>
        <w:t xml:space="preserve"> </w:t>
      </w:r>
      <w:r w:rsidR="007A71C3" w:rsidRPr="009E5E91">
        <w:rPr>
          <w:rFonts w:ascii="Times New Roman" w:eastAsiaTheme="majorEastAsia" w:hAnsi="Times New Roman" w:cs="Times New Roman"/>
          <w:sz w:val="24"/>
          <w:szCs w:val="24"/>
        </w:rPr>
        <w:t>Características</w:t>
      </w:r>
      <w:r w:rsidR="007A71C3" w:rsidRPr="009E5E91">
        <w:rPr>
          <w:rFonts w:ascii="Times New Roman" w:hAnsi="Times New Roman" w:cs="Times New Roman"/>
          <w:sz w:val="24"/>
          <w:szCs w:val="24"/>
        </w:rPr>
        <w:t xml:space="preserve"> clínicas e sociodemográficas da amostra estratificada por sexo </w:t>
      </w:r>
      <w:r w:rsidR="009E5E91" w:rsidRPr="009E5E91">
        <w:rPr>
          <w:rFonts w:ascii="Times New Roman" w:hAnsi="Times New Roman" w:cs="Times New Roman"/>
          <w:sz w:val="24"/>
          <w:szCs w:val="24"/>
        </w:rPr>
        <w:t>ELSA-Brasil (2008-2010).</w:t>
      </w:r>
    </w:p>
    <w:tbl>
      <w:tblPr>
        <w:tblStyle w:val="Tabelacomgrade"/>
        <w:tblW w:w="9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2122"/>
        <w:gridCol w:w="2123"/>
        <w:gridCol w:w="2126"/>
      </w:tblGrid>
      <w:tr w:rsidR="00481965" w:rsidRPr="00481965" w14:paraId="355ED2EE" w14:textId="77777777" w:rsidTr="007A71C3">
        <w:trPr>
          <w:trHeight w:val="2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0A6777A" w14:textId="77777777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D42506C" w14:textId="0D908FA1" w:rsidR="00481965" w:rsidRPr="00481965" w:rsidRDefault="004336D7" w:rsidP="00DA2F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men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414158E" w14:textId="3A47E213" w:rsidR="00481965" w:rsidRPr="00481965" w:rsidRDefault="004336D7" w:rsidP="00DA2F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he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8BA5A8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1965">
              <w:rPr>
                <w:rFonts w:ascii="Times New Roman" w:hAnsi="Times New Roman" w:cs="Times New Roman"/>
                <w:b/>
              </w:rPr>
              <w:t>All</w:t>
            </w:r>
          </w:p>
        </w:tc>
      </w:tr>
      <w:tr w:rsidR="00481965" w:rsidRPr="00481965" w14:paraId="60E1D14F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CED772" w14:textId="026D7CD8" w:rsidR="00481965" w:rsidRPr="00481965" w:rsidRDefault="00481965" w:rsidP="00DA2F7A">
            <w:pPr>
              <w:rPr>
                <w:rFonts w:ascii="Times New Roman" w:hAnsi="Times New Roman" w:cs="Times New Roman"/>
                <w:b/>
                <w:bCs/>
              </w:rPr>
            </w:pPr>
            <w:r w:rsidRPr="00481965">
              <w:rPr>
                <w:rFonts w:ascii="Times New Roman" w:hAnsi="Times New Roman" w:cs="Times New Roman"/>
                <w:b/>
                <w:bCs/>
              </w:rPr>
              <w:t>Ge</w:t>
            </w:r>
            <w:r w:rsidR="00AC5669">
              <w:rPr>
                <w:rFonts w:ascii="Times New Roman" w:hAnsi="Times New Roman" w:cs="Times New Roman"/>
                <w:b/>
                <w:bCs/>
              </w:rPr>
              <w:t>ral</w:t>
            </w:r>
          </w:p>
          <w:p w14:paraId="472BE1DE" w14:textId="77777777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</w:p>
          <w:p w14:paraId="7984D6FD" w14:textId="77777777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38A3D7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  <w:p w14:paraId="2FF259BB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  <w:p w14:paraId="7F6920B0" w14:textId="6A07EDDB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5</w:t>
            </w:r>
            <w:r w:rsidR="001A5FD7">
              <w:rPr>
                <w:rFonts w:ascii="Times New Roman" w:hAnsi="Times New Roman" w:cs="Times New Roman"/>
              </w:rPr>
              <w:t>984</w:t>
            </w:r>
            <w:r w:rsidRPr="00481965">
              <w:rPr>
                <w:rFonts w:ascii="Times New Roman" w:hAnsi="Times New Roman" w:cs="Times New Roman"/>
              </w:rPr>
              <w:t xml:space="preserve"> (4</w:t>
            </w:r>
            <w:r w:rsidR="001A5FD7">
              <w:rPr>
                <w:rFonts w:ascii="Times New Roman" w:hAnsi="Times New Roman" w:cs="Times New Roman"/>
              </w:rPr>
              <w:t>6</w:t>
            </w:r>
            <w:r w:rsidRPr="00481965">
              <w:rPr>
                <w:rFonts w:ascii="Times New Roman" w:hAnsi="Times New Roman" w:cs="Times New Roman"/>
              </w:rPr>
              <w:t>,</w:t>
            </w:r>
            <w:r w:rsidR="001A5FD7">
              <w:rPr>
                <w:rFonts w:ascii="Times New Roman" w:hAnsi="Times New Roman" w:cs="Times New Roman"/>
              </w:rPr>
              <w:t>7</w:t>
            </w:r>
            <w:r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180442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  <w:p w14:paraId="57684FC9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  <w:p w14:paraId="57C9BCF1" w14:textId="10AD7902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6</w:t>
            </w:r>
            <w:r w:rsidR="001A5FD7">
              <w:rPr>
                <w:rFonts w:ascii="Times New Roman" w:hAnsi="Times New Roman" w:cs="Times New Roman"/>
              </w:rPr>
              <w:t>829</w:t>
            </w:r>
            <w:r w:rsidRPr="00481965">
              <w:rPr>
                <w:rFonts w:ascii="Times New Roman" w:hAnsi="Times New Roman" w:cs="Times New Roman"/>
              </w:rPr>
              <w:t xml:space="preserve"> (5</w:t>
            </w:r>
            <w:r w:rsidR="001A5FD7">
              <w:rPr>
                <w:rFonts w:ascii="Times New Roman" w:hAnsi="Times New Roman" w:cs="Times New Roman"/>
              </w:rPr>
              <w:t>3</w:t>
            </w:r>
            <w:r w:rsidRPr="00481965">
              <w:rPr>
                <w:rFonts w:ascii="Times New Roman" w:hAnsi="Times New Roman" w:cs="Times New Roman"/>
              </w:rPr>
              <w:t>,</w:t>
            </w:r>
            <w:r w:rsidR="001A5FD7">
              <w:rPr>
                <w:rFonts w:ascii="Times New Roman" w:hAnsi="Times New Roman" w:cs="Times New Roman"/>
              </w:rPr>
              <w:t>3</w:t>
            </w:r>
            <w:r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624B1B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  <w:p w14:paraId="62E837AD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  <w:p w14:paraId="01ACE535" w14:textId="40D6EF77" w:rsidR="00481965" w:rsidRPr="00481965" w:rsidRDefault="001A5FD7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13</w:t>
            </w:r>
            <w:r w:rsidR="00481965" w:rsidRPr="00481965">
              <w:rPr>
                <w:rFonts w:ascii="Times New Roman" w:hAnsi="Times New Roman" w:cs="Times New Roman"/>
              </w:rPr>
              <w:t xml:space="preserve"> (100,0)</w:t>
            </w:r>
          </w:p>
        </w:tc>
      </w:tr>
      <w:tr w:rsidR="00481965" w:rsidRPr="00481965" w14:paraId="53F0CCA2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27A03D" w14:textId="1E8EE4E1" w:rsidR="00481965" w:rsidRPr="00481965" w:rsidRDefault="004336D7" w:rsidP="00DA2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de</w:t>
            </w:r>
            <w:r w:rsidR="00481965" w:rsidRPr="0048196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anos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  <w:p w14:paraId="553B1B27" w14:textId="20B2666D" w:rsidR="00481965" w:rsidRPr="00481965" w:rsidRDefault="004336D7" w:rsidP="00DA2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ura</w:t>
            </w:r>
            <w:r w:rsidR="00481965" w:rsidRPr="00481965">
              <w:rPr>
                <w:rFonts w:ascii="Times New Roman" w:hAnsi="Times New Roman" w:cs="Times New Roman"/>
              </w:rPr>
              <w:t xml:space="preserve"> (cm)</w:t>
            </w:r>
          </w:p>
          <w:p w14:paraId="578D7C96" w14:textId="38DA7E2C" w:rsidR="00481965" w:rsidRPr="00481965" w:rsidRDefault="004336D7" w:rsidP="00DA2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so</w:t>
            </w:r>
            <w:r w:rsidR="00481965" w:rsidRPr="00481965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F16307" w14:textId="77777777" w:rsidR="00481965" w:rsidRPr="00481965" w:rsidRDefault="00481965" w:rsidP="00DA2F7A">
            <w:pPr>
              <w:keepNext/>
              <w:keepLines/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52  ± 9</w:t>
            </w:r>
            <w:r w:rsidRPr="00481965">
              <w:rPr>
                <w:rFonts w:ascii="Times New Roman" w:hAnsi="Times New Roman" w:cs="Times New Roman"/>
              </w:rPr>
              <w:br/>
              <w:t>172 ± 7</w:t>
            </w:r>
            <w:r w:rsidRPr="00481965">
              <w:rPr>
                <w:rFonts w:ascii="Times New Roman" w:hAnsi="Times New Roman" w:cs="Times New Roman"/>
              </w:rPr>
              <w:br/>
              <w:t>79,7 ± 13,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70E9E5" w14:textId="77777777" w:rsidR="00481965" w:rsidRPr="00481965" w:rsidRDefault="00481965" w:rsidP="00DA2F7A">
            <w:pPr>
              <w:keepNext/>
              <w:keepLines/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52 ±9</w:t>
            </w:r>
            <w:r w:rsidRPr="00481965">
              <w:rPr>
                <w:rFonts w:ascii="Times New Roman" w:hAnsi="Times New Roman" w:cs="Times New Roman"/>
              </w:rPr>
              <w:br/>
              <w:t>159 ± 6</w:t>
            </w:r>
            <w:r w:rsidRPr="00481965">
              <w:rPr>
                <w:rFonts w:ascii="Times New Roman" w:hAnsi="Times New Roman" w:cs="Times New Roman"/>
              </w:rPr>
              <w:br/>
              <w:t>67,5 ± 12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C9D4AD" w14:textId="77777777" w:rsidR="00481965" w:rsidRPr="00481965" w:rsidRDefault="00481965" w:rsidP="00DA2F7A">
            <w:pPr>
              <w:keepNext/>
              <w:keepLines/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52 ± 9</w:t>
            </w:r>
            <w:r w:rsidRPr="00481965">
              <w:rPr>
                <w:rFonts w:ascii="Times New Roman" w:hAnsi="Times New Roman" w:cs="Times New Roman"/>
              </w:rPr>
              <w:br/>
              <w:t>165 ± 9</w:t>
            </w:r>
            <w:r w:rsidRPr="00481965">
              <w:rPr>
                <w:rFonts w:ascii="Times New Roman" w:hAnsi="Times New Roman" w:cs="Times New Roman"/>
              </w:rPr>
              <w:br/>
              <w:t>73,3 ± 14,6</w:t>
            </w:r>
          </w:p>
        </w:tc>
      </w:tr>
      <w:tr w:rsidR="00481965" w:rsidRPr="00481965" w14:paraId="241E13DB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B07680" w14:textId="358CF9D8" w:rsidR="00481965" w:rsidRDefault="004336D7" w:rsidP="00DA2F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ça/Cor</w:t>
            </w:r>
          </w:p>
          <w:p w14:paraId="5FFE6238" w14:textId="30CA9485" w:rsidR="007A71C3" w:rsidRPr="007A71C3" w:rsidRDefault="007A71C3" w:rsidP="007A71C3">
            <w:pPr>
              <w:ind w:firstLine="708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0AD64F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CC77FA" w14:textId="77777777" w:rsidR="00481965" w:rsidRPr="00481965" w:rsidRDefault="00481965" w:rsidP="007A7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915774" w14:textId="77777777" w:rsidR="00481965" w:rsidRPr="00481965" w:rsidRDefault="00481965" w:rsidP="007A71C3">
            <w:pPr>
              <w:rPr>
                <w:rFonts w:ascii="Times New Roman" w:hAnsi="Times New Roman" w:cs="Times New Roman"/>
              </w:rPr>
            </w:pPr>
          </w:p>
          <w:p w14:paraId="32D4ADD8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965" w:rsidRPr="00481965" w14:paraId="5234A1C7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EC90FA" w14:textId="78F92149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 </w:t>
            </w:r>
            <w:r w:rsidR="00DA2F7A">
              <w:rPr>
                <w:rFonts w:ascii="Times New Roman" w:hAnsi="Times New Roman" w:cs="Times New Roman"/>
              </w:rPr>
              <w:t>Branc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82872E" w14:textId="04D26F3A" w:rsidR="00481965" w:rsidRPr="00481965" w:rsidRDefault="001A5FD7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  <w:r w:rsidR="0051404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81965" w:rsidRPr="00481965">
              <w:rPr>
                <w:rFonts w:ascii="Times New Roman" w:hAnsi="Times New Roman" w:cs="Times New Roman"/>
              </w:rPr>
              <w:t>(52,</w:t>
            </w:r>
            <w:r w:rsidR="00514049">
              <w:rPr>
                <w:rFonts w:ascii="Times New Roman" w:hAnsi="Times New Roman" w:cs="Times New Roman"/>
              </w:rPr>
              <w:t>6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88F109" w14:textId="422659AE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3</w:t>
            </w:r>
            <w:r w:rsidR="001A5FD7">
              <w:rPr>
                <w:rFonts w:ascii="Times New Roman" w:hAnsi="Times New Roman" w:cs="Times New Roman"/>
              </w:rPr>
              <w:t>564</w:t>
            </w:r>
            <w:r w:rsidRPr="00481965">
              <w:rPr>
                <w:rFonts w:ascii="Times New Roman" w:hAnsi="Times New Roman" w:cs="Times New Roman"/>
              </w:rPr>
              <w:t xml:space="preserve"> (52,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93D3E4" w14:textId="544B33AA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6</w:t>
            </w:r>
            <w:r w:rsidR="001A5FD7">
              <w:rPr>
                <w:rFonts w:ascii="Times New Roman" w:hAnsi="Times New Roman" w:cs="Times New Roman"/>
              </w:rPr>
              <w:t xml:space="preserve">714 </w:t>
            </w:r>
            <w:r w:rsidRPr="00481965">
              <w:rPr>
                <w:rFonts w:ascii="Times New Roman" w:hAnsi="Times New Roman" w:cs="Times New Roman"/>
              </w:rPr>
              <w:t>(5</w:t>
            </w:r>
            <w:r w:rsidR="001A5FD7">
              <w:rPr>
                <w:rFonts w:ascii="Times New Roman" w:hAnsi="Times New Roman" w:cs="Times New Roman"/>
              </w:rPr>
              <w:t>2</w:t>
            </w:r>
            <w:r w:rsidRPr="00481965">
              <w:rPr>
                <w:rFonts w:ascii="Times New Roman" w:hAnsi="Times New Roman" w:cs="Times New Roman"/>
              </w:rPr>
              <w:t>,</w:t>
            </w:r>
            <w:r w:rsidR="001A5FD7">
              <w:rPr>
                <w:rFonts w:ascii="Times New Roman" w:hAnsi="Times New Roman" w:cs="Times New Roman"/>
              </w:rPr>
              <w:t>4</w:t>
            </w:r>
            <w:r w:rsidRPr="00481965">
              <w:rPr>
                <w:rFonts w:ascii="Times New Roman" w:hAnsi="Times New Roman" w:cs="Times New Roman"/>
              </w:rPr>
              <w:t>)</w:t>
            </w:r>
          </w:p>
        </w:tc>
      </w:tr>
      <w:tr w:rsidR="00481965" w:rsidRPr="00481965" w14:paraId="6AAFF6A9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2F21DD" w14:textId="3133A238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 </w:t>
            </w:r>
            <w:r w:rsidR="00DA2F7A">
              <w:rPr>
                <w:rFonts w:ascii="Times New Roman" w:hAnsi="Times New Roman" w:cs="Times New Roman"/>
              </w:rPr>
              <w:t>Pret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32FB91" w14:textId="1801C962" w:rsidR="00481965" w:rsidRPr="00481965" w:rsidRDefault="001A5FD7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514049">
              <w:rPr>
                <w:rFonts w:ascii="Times New Roman" w:hAnsi="Times New Roman" w:cs="Times New Roman"/>
              </w:rPr>
              <w:t>5</w:t>
            </w:r>
            <w:r w:rsidR="00481965" w:rsidRPr="00481965">
              <w:rPr>
                <w:rFonts w:ascii="Times New Roman" w:hAnsi="Times New Roman" w:cs="Times New Roman"/>
              </w:rPr>
              <w:t xml:space="preserve"> (13,</w:t>
            </w:r>
            <w:r w:rsidR="00514049">
              <w:rPr>
                <w:rFonts w:ascii="Times New Roman" w:hAnsi="Times New Roman" w:cs="Times New Roman"/>
              </w:rPr>
              <w:t>5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E9D32C" w14:textId="75F7E558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</w:t>
            </w:r>
            <w:r w:rsidR="001A5FD7">
              <w:rPr>
                <w:rFonts w:ascii="Times New Roman" w:hAnsi="Times New Roman" w:cs="Times New Roman"/>
              </w:rPr>
              <w:t>168</w:t>
            </w:r>
            <w:r w:rsidRPr="00481965">
              <w:rPr>
                <w:rFonts w:ascii="Times New Roman" w:hAnsi="Times New Roman" w:cs="Times New Roman"/>
              </w:rPr>
              <w:t xml:space="preserve"> (17,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573598" w14:textId="6409D739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</w:t>
            </w:r>
            <w:r w:rsidR="001A5FD7">
              <w:rPr>
                <w:rFonts w:ascii="Times New Roman" w:hAnsi="Times New Roman" w:cs="Times New Roman"/>
              </w:rPr>
              <w:t>973</w:t>
            </w:r>
            <w:r w:rsidRPr="00481965">
              <w:rPr>
                <w:rFonts w:ascii="Times New Roman" w:hAnsi="Times New Roman" w:cs="Times New Roman"/>
              </w:rPr>
              <w:t xml:space="preserve"> (15,4)</w:t>
            </w:r>
          </w:p>
        </w:tc>
      </w:tr>
      <w:tr w:rsidR="00481965" w:rsidRPr="00481965" w14:paraId="073F202B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96A78E" w14:textId="215C7FC0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 </w:t>
            </w:r>
            <w:r w:rsidR="00DA2F7A">
              <w:rPr>
                <w:rFonts w:ascii="Times New Roman" w:hAnsi="Times New Roman" w:cs="Times New Roman"/>
              </w:rPr>
              <w:t>Pard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A6DD95" w14:textId="179768C1" w:rsidR="00481965" w:rsidRPr="00481965" w:rsidRDefault="001A5FD7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5</w:t>
            </w:r>
            <w:r w:rsidR="00481965" w:rsidRPr="00481965">
              <w:rPr>
                <w:rFonts w:ascii="Times New Roman" w:hAnsi="Times New Roman" w:cs="Times New Roman"/>
              </w:rPr>
              <w:t xml:space="preserve"> (29,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8F85A7" w14:textId="6B9CB5D0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</w:t>
            </w:r>
            <w:r w:rsidR="001A5FD7">
              <w:rPr>
                <w:rFonts w:ascii="Times New Roman" w:hAnsi="Times New Roman" w:cs="Times New Roman"/>
              </w:rPr>
              <w:t>775</w:t>
            </w:r>
            <w:r w:rsidRPr="00481965">
              <w:rPr>
                <w:rFonts w:ascii="Times New Roman" w:hAnsi="Times New Roman" w:cs="Times New Roman"/>
              </w:rPr>
              <w:t xml:space="preserve"> (26,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07406B" w14:textId="68929712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3</w:t>
            </w:r>
            <w:r w:rsidR="001A5FD7">
              <w:rPr>
                <w:rFonts w:ascii="Times New Roman" w:hAnsi="Times New Roman" w:cs="Times New Roman"/>
              </w:rPr>
              <w:t>510</w:t>
            </w:r>
            <w:r w:rsidRPr="00481965">
              <w:rPr>
                <w:rFonts w:ascii="Times New Roman" w:hAnsi="Times New Roman" w:cs="Times New Roman"/>
              </w:rPr>
              <w:t xml:space="preserve"> (27,4)</w:t>
            </w:r>
          </w:p>
        </w:tc>
      </w:tr>
      <w:tr w:rsidR="00481965" w:rsidRPr="00481965" w14:paraId="418AA603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C1B630" w14:textId="3BB05A39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 </w:t>
            </w:r>
            <w:r w:rsidR="00DA2F7A">
              <w:rPr>
                <w:rFonts w:ascii="Times New Roman" w:hAnsi="Times New Roman" w:cs="Times New Roman"/>
              </w:rPr>
              <w:t>Outr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771B7D" w14:textId="269A77C7" w:rsidR="00481965" w:rsidRPr="00481965" w:rsidRDefault="00514049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  <w:r w:rsidR="00481965" w:rsidRPr="00481965">
              <w:rPr>
                <w:rFonts w:ascii="Times New Roman" w:hAnsi="Times New Roman" w:cs="Times New Roman"/>
              </w:rPr>
              <w:t xml:space="preserve"> (4,</w:t>
            </w:r>
            <w:r>
              <w:rPr>
                <w:rFonts w:ascii="Times New Roman" w:hAnsi="Times New Roman" w:cs="Times New Roman"/>
              </w:rPr>
              <w:t>9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667244" w14:textId="0EF1C199" w:rsidR="00481965" w:rsidRPr="00481965" w:rsidRDefault="001A5FD7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  <w:r w:rsidR="00481965" w:rsidRPr="00481965">
              <w:rPr>
                <w:rFonts w:ascii="Times New Roman" w:hAnsi="Times New Roman" w:cs="Times New Roman"/>
              </w:rPr>
              <w:t xml:space="preserve"> (4,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3A44E3" w14:textId="5ABA86EC" w:rsidR="00481965" w:rsidRPr="00481965" w:rsidRDefault="001A5FD7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</w:t>
            </w:r>
            <w:r w:rsidR="00481965" w:rsidRPr="00481965">
              <w:rPr>
                <w:rFonts w:ascii="Times New Roman" w:hAnsi="Times New Roman" w:cs="Times New Roman"/>
              </w:rPr>
              <w:t xml:space="preserve"> (3,6)</w:t>
            </w:r>
          </w:p>
          <w:p w14:paraId="20719C6C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965" w:rsidRPr="00481965" w14:paraId="5912480E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0FA591" w14:textId="4CD2FE23" w:rsidR="00481965" w:rsidRPr="00481965" w:rsidRDefault="004336D7" w:rsidP="00DA2F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colarida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4F9BC5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17A438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03AF0B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  <w:p w14:paraId="755F0366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965" w:rsidRPr="00481965" w14:paraId="27E51F54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631F6C" w14:textId="3B2C0B79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&lt;4 </w:t>
            </w:r>
            <w:r w:rsidR="004336D7">
              <w:rPr>
                <w:rFonts w:ascii="Times New Roman" w:hAnsi="Times New Roman" w:cs="Times New Roman"/>
              </w:rPr>
              <w:t>an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B94002" w14:textId="4D3CEA3C" w:rsidR="00481965" w:rsidRPr="00481965" w:rsidRDefault="00AC5669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  <w:r w:rsidR="00481965" w:rsidRPr="0048196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="00481965" w:rsidRPr="004819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D97B66" w14:textId="04FE8951" w:rsidR="00481965" w:rsidRPr="00481965" w:rsidRDefault="00AC5669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  <w:r w:rsidR="00481965" w:rsidRPr="00481965">
              <w:rPr>
                <w:rFonts w:ascii="Times New Roman" w:hAnsi="Times New Roman" w:cs="Times New Roman"/>
              </w:rPr>
              <w:t xml:space="preserve"> (3,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5FB665" w14:textId="4392F12F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6</w:t>
            </w:r>
            <w:r w:rsidR="00207560">
              <w:rPr>
                <w:rFonts w:ascii="Times New Roman" w:hAnsi="Times New Roman" w:cs="Times New Roman"/>
              </w:rPr>
              <w:t>58</w:t>
            </w:r>
            <w:r w:rsidRPr="00481965">
              <w:rPr>
                <w:rFonts w:ascii="Times New Roman" w:hAnsi="Times New Roman" w:cs="Times New Roman"/>
              </w:rPr>
              <w:t xml:space="preserve"> (5,</w:t>
            </w:r>
            <w:r w:rsidR="00207560">
              <w:rPr>
                <w:rFonts w:ascii="Times New Roman" w:hAnsi="Times New Roman" w:cs="Times New Roman"/>
              </w:rPr>
              <w:t>2</w:t>
            </w:r>
            <w:r w:rsidRPr="00481965">
              <w:rPr>
                <w:rFonts w:ascii="Times New Roman" w:hAnsi="Times New Roman" w:cs="Times New Roman"/>
              </w:rPr>
              <w:t>)</w:t>
            </w:r>
          </w:p>
        </w:tc>
      </w:tr>
      <w:tr w:rsidR="00481965" w:rsidRPr="00481965" w14:paraId="35F21EED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EF9CCE" w14:textId="3ACFF366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4 - 8 </w:t>
            </w:r>
            <w:r w:rsidR="004336D7">
              <w:rPr>
                <w:rFonts w:ascii="Times New Roman" w:hAnsi="Times New Roman" w:cs="Times New Roman"/>
              </w:rPr>
              <w:t>an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5F42A8" w14:textId="34F2ED6B" w:rsidR="00481965" w:rsidRPr="00481965" w:rsidRDefault="00AC5669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</w:t>
            </w:r>
            <w:r w:rsidR="00481965" w:rsidRPr="0048196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="00481965" w:rsidRPr="004819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8D0D3C" w14:textId="33E6AB30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3</w:t>
            </w:r>
            <w:r w:rsidR="00AC5669">
              <w:rPr>
                <w:rFonts w:ascii="Times New Roman" w:hAnsi="Times New Roman" w:cs="Times New Roman"/>
              </w:rPr>
              <w:t>55</w:t>
            </w:r>
            <w:r w:rsidRPr="00481965">
              <w:rPr>
                <w:rFonts w:ascii="Times New Roman" w:hAnsi="Times New Roman" w:cs="Times New Roman"/>
              </w:rPr>
              <w:t xml:space="preserve"> (5,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418758" w14:textId="13D73EDA" w:rsidR="00481965" w:rsidRPr="00481965" w:rsidRDefault="00207560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  <w:r w:rsidR="00481965" w:rsidRPr="00481965">
              <w:rPr>
                <w:rFonts w:ascii="Times New Roman" w:hAnsi="Times New Roman" w:cs="Times New Roman"/>
              </w:rPr>
              <w:t xml:space="preserve"> (6,</w:t>
            </w:r>
            <w:r>
              <w:rPr>
                <w:rFonts w:ascii="Times New Roman" w:hAnsi="Times New Roman" w:cs="Times New Roman"/>
              </w:rPr>
              <w:t>7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</w:tr>
      <w:tr w:rsidR="00481965" w:rsidRPr="00481965" w14:paraId="77608502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99296A" w14:textId="1FC1C327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9 - 11 </w:t>
            </w:r>
            <w:r w:rsidR="004336D7">
              <w:rPr>
                <w:rFonts w:ascii="Times New Roman" w:hAnsi="Times New Roman" w:cs="Times New Roman"/>
              </w:rPr>
              <w:t>an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D68DA5" w14:textId="668AF1BE" w:rsidR="00481965" w:rsidRPr="00481965" w:rsidRDefault="00AC5669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2</w:t>
            </w:r>
            <w:r w:rsidR="00481965" w:rsidRPr="00481965">
              <w:rPr>
                <w:rFonts w:ascii="Times New Roman" w:hAnsi="Times New Roman" w:cs="Times New Roman"/>
              </w:rPr>
              <w:t xml:space="preserve"> (32,</w:t>
            </w:r>
            <w:r>
              <w:rPr>
                <w:rFonts w:ascii="Times New Roman" w:hAnsi="Times New Roman" w:cs="Times New Roman"/>
              </w:rPr>
              <w:t>3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04A705" w14:textId="33422435" w:rsidR="00481965" w:rsidRPr="00481965" w:rsidRDefault="00AC5669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4</w:t>
            </w:r>
            <w:r w:rsidR="00481965" w:rsidRPr="00481965">
              <w:rPr>
                <w:rFonts w:ascii="Times New Roman" w:hAnsi="Times New Roman" w:cs="Times New Roman"/>
              </w:rPr>
              <w:t xml:space="preserve"> (35,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882781" w14:textId="28DF2691" w:rsidR="00481965" w:rsidRPr="00481965" w:rsidRDefault="00207560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6</w:t>
            </w:r>
            <w:r w:rsidR="00481965" w:rsidRPr="00481965">
              <w:rPr>
                <w:rFonts w:ascii="Times New Roman" w:hAnsi="Times New Roman" w:cs="Times New Roman"/>
              </w:rPr>
              <w:t xml:space="preserve"> (34,</w:t>
            </w:r>
            <w:r>
              <w:rPr>
                <w:rFonts w:ascii="Times New Roman" w:hAnsi="Times New Roman" w:cs="Times New Roman"/>
              </w:rPr>
              <w:t>2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</w:tr>
      <w:tr w:rsidR="00481965" w:rsidRPr="00481965" w14:paraId="50976824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DB9563" w14:textId="2E601A4A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...≥12 </w:t>
            </w:r>
            <w:r w:rsidR="004336D7">
              <w:rPr>
                <w:rFonts w:ascii="Times New Roman" w:hAnsi="Times New Roman" w:cs="Times New Roman"/>
              </w:rPr>
              <w:t>an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FED3F4" w14:textId="7B68F7FC" w:rsidR="00481965" w:rsidRPr="00481965" w:rsidRDefault="00AC5669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3</w:t>
            </w:r>
            <w:r w:rsidR="00481965" w:rsidRPr="00481965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2</w:t>
            </w:r>
            <w:r w:rsidR="00481965" w:rsidRPr="004819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="00481965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15FB14" w14:textId="0B73E1F2" w:rsidR="00481965" w:rsidRPr="00481965" w:rsidRDefault="00AC5669" w:rsidP="00DA2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0</w:t>
            </w:r>
            <w:r w:rsidR="00481965" w:rsidRPr="00481965">
              <w:rPr>
                <w:rFonts w:ascii="Times New Roman" w:hAnsi="Times New Roman" w:cs="Times New Roman"/>
              </w:rPr>
              <w:t xml:space="preserve"> (55,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4DF406" w14:textId="77AFA879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6</w:t>
            </w:r>
            <w:r w:rsidR="00207560">
              <w:rPr>
                <w:rFonts w:ascii="Times New Roman" w:hAnsi="Times New Roman" w:cs="Times New Roman"/>
              </w:rPr>
              <w:t>913</w:t>
            </w:r>
            <w:r w:rsidRPr="00481965">
              <w:rPr>
                <w:rFonts w:ascii="Times New Roman" w:hAnsi="Times New Roman" w:cs="Times New Roman"/>
              </w:rPr>
              <w:t xml:space="preserve"> (53,</w:t>
            </w:r>
            <w:r w:rsidR="00207560">
              <w:rPr>
                <w:rFonts w:ascii="Times New Roman" w:hAnsi="Times New Roman" w:cs="Times New Roman"/>
              </w:rPr>
              <w:t>9</w:t>
            </w:r>
            <w:r w:rsidRPr="00481965">
              <w:rPr>
                <w:rFonts w:ascii="Times New Roman" w:hAnsi="Times New Roman" w:cs="Times New Roman"/>
              </w:rPr>
              <w:t>)</w:t>
            </w:r>
          </w:p>
        </w:tc>
      </w:tr>
      <w:tr w:rsidR="00481965" w:rsidRPr="00481965" w14:paraId="7555997C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82FE60" w14:textId="77777777" w:rsidR="00481965" w:rsidRPr="00481965" w:rsidRDefault="00481965" w:rsidP="00DA2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6585C9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CA52DA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D93F13" w14:textId="77777777" w:rsidR="00481965" w:rsidRPr="00481965" w:rsidRDefault="00481965" w:rsidP="00DA2F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1C3" w:rsidRPr="00481965" w14:paraId="32D4261E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0F45231" w14:textId="4ABA70CB" w:rsidR="007A71C3" w:rsidRPr="00481965" w:rsidRDefault="00A2532A" w:rsidP="007A7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âmetro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01DE32" w14:textId="77777777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B5E713" w14:textId="77777777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1EACEA" w14:textId="77777777" w:rsidR="007A71C3" w:rsidRPr="00481965" w:rsidRDefault="007A71C3" w:rsidP="007A71C3">
            <w:pPr>
              <w:rPr>
                <w:rFonts w:ascii="Times New Roman" w:hAnsi="Times New Roman" w:cs="Times New Roman"/>
              </w:rPr>
            </w:pPr>
          </w:p>
          <w:p w14:paraId="5F6EA59B" w14:textId="77777777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1C3" w:rsidRPr="00481965" w14:paraId="169CF2E4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6CC771" w14:textId="17D59DEE" w:rsidR="007A71C3" w:rsidRPr="00481965" w:rsidRDefault="002B649A" w:rsidP="007A71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MC</w:t>
            </w:r>
            <w:r w:rsidR="007A71C3" w:rsidRPr="00481965">
              <w:rPr>
                <w:rFonts w:ascii="Times New Roman" w:hAnsi="Times New Roman" w:cs="Times New Roman"/>
              </w:rPr>
              <w:t xml:space="preserve"> (kg/m</w:t>
            </w:r>
            <w:r w:rsidR="007A71C3" w:rsidRPr="00481965">
              <w:rPr>
                <w:rFonts w:ascii="Times New Roman" w:hAnsi="Times New Roman" w:cs="Times New Roman"/>
                <w:vertAlign w:val="superscript"/>
              </w:rPr>
              <w:t>2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2C0F65" w14:textId="1EC620B3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26,67 ± 4,07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576B43" w14:textId="31E1303F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26,67 ± 4,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BAAD73" w14:textId="2704A3B9" w:rsidR="007A71C3" w:rsidRPr="00481965" w:rsidRDefault="007A71C3" w:rsidP="00514049">
            <w:pPr>
              <w:ind w:firstLine="34"/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26,8 ± 4,42</w:t>
            </w:r>
          </w:p>
        </w:tc>
      </w:tr>
      <w:tr w:rsidR="007A71C3" w:rsidRPr="00481965" w14:paraId="08A1CA77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3402DB" w14:textId="3CD12A41" w:rsidR="007A71C3" w:rsidRPr="00481965" w:rsidRDefault="00A2532A" w:rsidP="007A7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</w:t>
            </w:r>
            <w:r w:rsidR="007A71C3" w:rsidRPr="00481965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5E5523" w14:textId="6F2855F0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 131 ± 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F507CB" w14:textId="7975C50E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22 ± 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38B5C3" w14:textId="3615A771" w:rsidR="007A71C3" w:rsidRPr="00481965" w:rsidRDefault="007A71C3" w:rsidP="00514049">
            <w:pPr>
              <w:ind w:firstLine="34"/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26,6 ± 17,6</w:t>
            </w:r>
          </w:p>
        </w:tc>
      </w:tr>
      <w:tr w:rsidR="007A71C3" w:rsidRPr="00481965" w14:paraId="049F3974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3ABC4F" w14:textId="0D3B8DEE" w:rsidR="007A71C3" w:rsidRPr="00481965" w:rsidRDefault="00A2532A" w:rsidP="007A7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D</w:t>
            </w:r>
            <w:r w:rsidR="007A71C3" w:rsidRPr="00481965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56F066" w14:textId="1E6EC1EC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79 ± 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5160C1" w14:textId="1A1238B4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74 ±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F9B4F1" w14:textId="48160D2F" w:rsidR="007A71C3" w:rsidRPr="00481965" w:rsidRDefault="007A71C3" w:rsidP="00514049">
            <w:pPr>
              <w:ind w:firstLine="34"/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76 ± 10</w:t>
            </w:r>
          </w:p>
        </w:tc>
      </w:tr>
      <w:tr w:rsidR="007A71C3" w:rsidRPr="00481965" w14:paraId="128070C1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8F6103" w14:textId="7A5D726E" w:rsidR="007A71C3" w:rsidRPr="00481965" w:rsidRDefault="00A2532A" w:rsidP="007A7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icemia</w:t>
            </w:r>
            <w:r w:rsidR="007A71C3" w:rsidRPr="00481965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899CF6" w14:textId="1235E795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 117 ± 3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576049" w14:textId="39020004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07 ± 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159EF9" w14:textId="71D87589" w:rsidR="007A71C3" w:rsidRPr="00481965" w:rsidRDefault="007A71C3" w:rsidP="00514049">
            <w:pPr>
              <w:ind w:firstLine="34"/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12 ± 31</w:t>
            </w:r>
          </w:p>
        </w:tc>
      </w:tr>
      <w:tr w:rsidR="007A71C3" w:rsidRPr="00481965" w14:paraId="415B9B0F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2B107E" w14:textId="3BF0C047" w:rsidR="007A71C3" w:rsidRPr="00481965" w:rsidRDefault="007A71C3" w:rsidP="007A71C3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C</w:t>
            </w:r>
            <w:r w:rsidR="00A2532A">
              <w:rPr>
                <w:rFonts w:ascii="Times New Roman" w:hAnsi="Times New Roman" w:cs="Times New Roman"/>
              </w:rPr>
              <w:t>olesterol</w:t>
            </w:r>
            <w:r w:rsidRPr="00481965">
              <w:rPr>
                <w:rFonts w:ascii="Times New Roman" w:hAnsi="Times New Roman" w:cs="Times New Roman"/>
                <w:bCs/>
              </w:rPr>
              <w:t xml:space="preserve"> (mg/dL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249EA5" w14:textId="4685BAF5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 212 ± 4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E6F6EE" w14:textId="136224CB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217 ± 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9C043F" w14:textId="1822053A" w:rsidR="007A71C3" w:rsidRPr="00481965" w:rsidRDefault="007A71C3" w:rsidP="00514049">
            <w:pPr>
              <w:ind w:firstLine="34"/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215,0 ± 42,7</w:t>
            </w:r>
          </w:p>
        </w:tc>
      </w:tr>
      <w:tr w:rsidR="007A71C3" w:rsidRPr="00481965" w14:paraId="009727E7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984722" w14:textId="684D8F5A" w:rsidR="007A71C3" w:rsidRPr="00481965" w:rsidRDefault="007A71C3" w:rsidP="007A71C3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Trig</w:t>
            </w:r>
            <w:r w:rsidR="00A2532A">
              <w:rPr>
                <w:rFonts w:ascii="Times New Roman" w:hAnsi="Times New Roman" w:cs="Times New Roman"/>
              </w:rPr>
              <w:t>licerídeos</w:t>
            </w:r>
            <w:r w:rsidRPr="00481965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EDE187" w14:textId="296ED8FF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 162 ± 1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F1F3C0" w14:textId="1C876869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19 ± 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20E251" w14:textId="11BD3959" w:rsidR="007A71C3" w:rsidRPr="00481965" w:rsidRDefault="007A71C3" w:rsidP="00514049">
            <w:pPr>
              <w:ind w:firstLine="34"/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39,7 ± 109,6</w:t>
            </w:r>
          </w:p>
        </w:tc>
      </w:tr>
      <w:tr w:rsidR="007A71C3" w:rsidRPr="00481965" w14:paraId="7865A434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A619EC" w14:textId="1B50916B" w:rsidR="007A71C3" w:rsidRPr="00481965" w:rsidRDefault="00A2532A" w:rsidP="007A7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a sérica</w:t>
            </w:r>
            <w:r w:rsidR="007A71C3" w:rsidRPr="00481965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3D5438" w14:textId="7462DBBE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 xml:space="preserve">   1,10 ± 0,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D4B37F" w14:textId="0F9504EF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0,82 ± 0,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F6F019" w14:textId="62EAF081" w:rsidR="007A71C3" w:rsidRPr="00481965" w:rsidRDefault="007A71C3" w:rsidP="00514049">
            <w:pPr>
              <w:ind w:firstLine="34"/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0,94 ± 0,21</w:t>
            </w:r>
          </w:p>
        </w:tc>
      </w:tr>
      <w:tr w:rsidR="007A71C3" w:rsidRPr="00481965" w14:paraId="770B38E7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6D58374" w14:textId="77777777" w:rsidR="007A71C3" w:rsidRDefault="007A71C3" w:rsidP="007A71C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7073205" w14:textId="4B1C2F74" w:rsidR="007A71C3" w:rsidRPr="00481965" w:rsidRDefault="007A71C3" w:rsidP="007A71C3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  <w:b/>
                <w:bCs/>
              </w:rPr>
              <w:t>Subcategori</w:t>
            </w:r>
            <w:r w:rsidR="00A2532A">
              <w:rPr>
                <w:rFonts w:ascii="Times New Roman" w:hAnsi="Times New Roman" w:cs="Times New Roman"/>
                <w:b/>
                <w:bCs/>
              </w:rPr>
              <w:t>a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16C7B4" w14:textId="77777777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F80EB7" w14:textId="77777777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5989E1" w14:textId="77777777" w:rsidR="007A71C3" w:rsidRPr="00481965" w:rsidRDefault="007A71C3" w:rsidP="007A71C3">
            <w:pPr>
              <w:rPr>
                <w:rFonts w:ascii="Times New Roman" w:hAnsi="Times New Roman" w:cs="Times New Roman"/>
              </w:rPr>
            </w:pPr>
          </w:p>
        </w:tc>
      </w:tr>
      <w:tr w:rsidR="007A71C3" w:rsidRPr="00481965" w14:paraId="34A466B4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532E46" w14:textId="05025D4D" w:rsidR="007A71C3" w:rsidRPr="00481965" w:rsidRDefault="00A2532A" w:rsidP="007A71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eso Normal</w:t>
            </w:r>
            <w:r w:rsidR="007A71C3" w:rsidRPr="00481965">
              <w:rPr>
                <w:rFonts w:ascii="Times New Roman" w:hAnsi="Times New Roman" w:cs="Times New Roman"/>
              </w:rPr>
              <w:t xml:space="preserve"> (&lt;25kg/m</w:t>
            </w:r>
            <w:r w:rsidR="007A71C3" w:rsidRPr="00481965">
              <w:rPr>
                <w:rFonts w:ascii="Times New Roman" w:hAnsi="Times New Roman" w:cs="Times New Roman"/>
                <w:vertAlign w:val="superscript"/>
              </w:rPr>
              <w:t>2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22FBD0" w14:textId="609EEDAB" w:rsidR="007A71C3" w:rsidRPr="00481965" w:rsidRDefault="00C23EC7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3 </w:t>
            </w:r>
            <w:r w:rsidR="007A71C3" w:rsidRPr="00481965">
              <w:rPr>
                <w:rFonts w:ascii="Times New Roman" w:hAnsi="Times New Roman" w:cs="Times New Roman"/>
              </w:rPr>
              <w:t>(33,</w:t>
            </w:r>
            <w:r>
              <w:rPr>
                <w:rFonts w:ascii="Times New Roman" w:hAnsi="Times New Roman" w:cs="Times New Roman"/>
              </w:rPr>
              <w:t>5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231FDF" w14:textId="60F65C72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2</w:t>
            </w:r>
            <w:r w:rsidR="00A436C3">
              <w:rPr>
                <w:rFonts w:ascii="Times New Roman" w:hAnsi="Times New Roman" w:cs="Times New Roman"/>
              </w:rPr>
              <w:t>7</w:t>
            </w:r>
            <w:r w:rsidRPr="00481965">
              <w:rPr>
                <w:rFonts w:ascii="Times New Roman" w:hAnsi="Times New Roman" w:cs="Times New Roman"/>
              </w:rPr>
              <w:t>2</w:t>
            </w:r>
            <w:r w:rsidR="00A436C3">
              <w:rPr>
                <w:rFonts w:ascii="Times New Roman" w:hAnsi="Times New Roman" w:cs="Times New Roman"/>
              </w:rPr>
              <w:t xml:space="preserve">5 </w:t>
            </w:r>
            <w:r w:rsidRPr="00481965">
              <w:rPr>
                <w:rFonts w:ascii="Times New Roman" w:hAnsi="Times New Roman" w:cs="Times New Roman"/>
              </w:rPr>
              <w:t>(39,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8A8886" w14:textId="603F0395" w:rsidR="007A71C3" w:rsidRPr="00481965" w:rsidRDefault="007A71C3" w:rsidP="00AC5669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4</w:t>
            </w:r>
            <w:r w:rsidR="00A436C3">
              <w:rPr>
                <w:rFonts w:ascii="Times New Roman" w:hAnsi="Times New Roman" w:cs="Times New Roman"/>
              </w:rPr>
              <w:t xml:space="preserve">728 </w:t>
            </w:r>
            <w:r w:rsidRPr="00481965">
              <w:rPr>
                <w:rFonts w:ascii="Times New Roman" w:hAnsi="Times New Roman" w:cs="Times New Roman"/>
              </w:rPr>
              <w:t>(36,9)</w:t>
            </w:r>
          </w:p>
        </w:tc>
      </w:tr>
      <w:tr w:rsidR="007A71C3" w:rsidRPr="00481965" w14:paraId="22A4D7CE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ED7C32" w14:textId="211FBCFE" w:rsidR="007A71C3" w:rsidRPr="00481965" w:rsidRDefault="00A2532A" w:rsidP="007A7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brepeso</w:t>
            </w:r>
            <w:r w:rsidR="007A71C3" w:rsidRPr="00481965">
              <w:rPr>
                <w:rFonts w:ascii="Times New Roman" w:hAnsi="Times New Roman" w:cs="Times New Roman"/>
              </w:rPr>
              <w:t>(25.0-29.9kg/m</w:t>
            </w:r>
            <w:r w:rsidR="007A71C3" w:rsidRPr="00481965">
              <w:rPr>
                <w:rFonts w:ascii="Times New Roman" w:hAnsi="Times New Roman" w:cs="Times New Roman"/>
                <w:vertAlign w:val="superscript"/>
              </w:rPr>
              <w:t>2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C26FFD" w14:textId="364C91BA" w:rsidR="007A71C3" w:rsidRPr="00481965" w:rsidRDefault="00C23EC7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96 </w:t>
            </w:r>
            <w:r w:rsidR="007A71C3" w:rsidRPr="00481965">
              <w:rPr>
                <w:rFonts w:ascii="Times New Roman" w:hAnsi="Times New Roman" w:cs="Times New Roman"/>
              </w:rPr>
              <w:t>(46,</w:t>
            </w:r>
            <w:r>
              <w:rPr>
                <w:rFonts w:ascii="Times New Roman" w:hAnsi="Times New Roman" w:cs="Times New Roman"/>
              </w:rPr>
              <w:t>7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4F3759" w14:textId="63714B6E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2</w:t>
            </w:r>
            <w:r w:rsidR="00A436C3">
              <w:rPr>
                <w:rFonts w:ascii="Times New Roman" w:hAnsi="Times New Roman" w:cs="Times New Roman"/>
              </w:rPr>
              <w:t xml:space="preserve">534 </w:t>
            </w:r>
            <w:r w:rsidRPr="00481965">
              <w:rPr>
                <w:rFonts w:ascii="Times New Roman" w:hAnsi="Times New Roman" w:cs="Times New Roman"/>
              </w:rPr>
              <w:t>(37,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0AFD51" w14:textId="07B9069A" w:rsidR="007A71C3" w:rsidRPr="00481965" w:rsidRDefault="00A436C3" w:rsidP="00AC56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30 </w:t>
            </w:r>
            <w:r w:rsidR="007A71C3" w:rsidRPr="00481965">
              <w:rPr>
                <w:rFonts w:ascii="Times New Roman" w:hAnsi="Times New Roman" w:cs="Times New Roman"/>
              </w:rPr>
              <w:t>(41,6)</w:t>
            </w:r>
          </w:p>
        </w:tc>
      </w:tr>
      <w:tr w:rsidR="007A71C3" w:rsidRPr="00481965" w14:paraId="42D1F304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91FC20" w14:textId="45946EE7" w:rsidR="007A71C3" w:rsidRPr="00481965" w:rsidRDefault="00A2532A" w:rsidP="007A7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dade</w:t>
            </w:r>
            <w:r w:rsidR="007A71C3" w:rsidRPr="00481965">
              <w:rPr>
                <w:rFonts w:ascii="Times New Roman" w:hAnsi="Times New Roman" w:cs="Times New Roman"/>
              </w:rPr>
              <w:t xml:space="preserve"> (≥30kg/m</w:t>
            </w:r>
            <w:r w:rsidR="007A71C3" w:rsidRPr="00481965">
              <w:rPr>
                <w:rFonts w:ascii="Times New Roman" w:hAnsi="Times New Roman" w:cs="Times New Roman"/>
                <w:vertAlign w:val="superscript"/>
              </w:rPr>
              <w:t>2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822E8A" w14:textId="38437E36" w:rsidR="007A71C3" w:rsidRPr="00481965" w:rsidRDefault="00A436C3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0 </w:t>
            </w:r>
            <w:r w:rsidR="007A71C3" w:rsidRPr="00481965">
              <w:rPr>
                <w:rFonts w:ascii="Times New Roman" w:hAnsi="Times New Roman" w:cs="Times New Roman"/>
              </w:rPr>
              <w:t>(1</w:t>
            </w:r>
            <w:r w:rsidR="00C23EC7">
              <w:rPr>
                <w:rFonts w:ascii="Times New Roman" w:hAnsi="Times New Roman" w:cs="Times New Roman"/>
              </w:rPr>
              <w:t>8</w:t>
            </w:r>
            <w:r w:rsidR="007A71C3" w:rsidRPr="00481965">
              <w:rPr>
                <w:rFonts w:ascii="Times New Roman" w:hAnsi="Times New Roman" w:cs="Times New Roman"/>
              </w:rPr>
              <w:t>,</w:t>
            </w:r>
            <w:r w:rsidR="00C23EC7">
              <w:rPr>
                <w:rFonts w:ascii="Times New Roman" w:hAnsi="Times New Roman" w:cs="Times New Roman"/>
              </w:rPr>
              <w:t>9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4058F3" w14:textId="37A63BC9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</w:t>
            </w:r>
            <w:r w:rsidR="00A436C3">
              <w:rPr>
                <w:rFonts w:ascii="Times New Roman" w:hAnsi="Times New Roman" w:cs="Times New Roman"/>
              </w:rPr>
              <w:t xml:space="preserve">509 </w:t>
            </w:r>
            <w:r w:rsidRPr="00481965">
              <w:rPr>
                <w:rFonts w:ascii="Times New Roman" w:hAnsi="Times New Roman" w:cs="Times New Roman"/>
              </w:rPr>
              <w:t>(22,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A11C92" w14:textId="29F410C7" w:rsidR="007A71C3" w:rsidRPr="00481965" w:rsidRDefault="007A71C3" w:rsidP="00AC5669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2</w:t>
            </w:r>
            <w:r w:rsidR="00A436C3">
              <w:rPr>
                <w:rFonts w:ascii="Times New Roman" w:hAnsi="Times New Roman" w:cs="Times New Roman"/>
              </w:rPr>
              <w:t xml:space="preserve">639 </w:t>
            </w:r>
            <w:r w:rsidRPr="00481965">
              <w:rPr>
                <w:rFonts w:ascii="Times New Roman" w:hAnsi="Times New Roman" w:cs="Times New Roman"/>
              </w:rPr>
              <w:t>(20,6)</w:t>
            </w:r>
          </w:p>
        </w:tc>
      </w:tr>
      <w:tr w:rsidR="007A71C3" w:rsidRPr="00481965" w14:paraId="1919FF41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340D8E" w14:textId="74E152CA" w:rsidR="007A71C3" w:rsidRPr="00481965" w:rsidRDefault="00A2532A" w:rsidP="007A7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xo Peso</w:t>
            </w:r>
            <w:r w:rsidR="007A71C3" w:rsidRPr="00481965">
              <w:rPr>
                <w:rFonts w:ascii="Times New Roman" w:hAnsi="Times New Roman" w:cs="Times New Roman"/>
              </w:rPr>
              <w:t xml:space="preserve"> (&lt;18,5kg/m</w:t>
            </w:r>
            <w:r w:rsidR="007A71C3" w:rsidRPr="00481965">
              <w:rPr>
                <w:rFonts w:ascii="Times New Roman" w:hAnsi="Times New Roman" w:cs="Times New Roman"/>
                <w:vertAlign w:val="superscript"/>
              </w:rPr>
              <w:t>2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F8E31E" w14:textId="0D8CF752" w:rsidR="007A71C3" w:rsidRPr="00481965" w:rsidRDefault="00A436C3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 </w:t>
            </w:r>
            <w:r w:rsidR="007A71C3" w:rsidRPr="00481965">
              <w:rPr>
                <w:rFonts w:ascii="Times New Roman" w:hAnsi="Times New Roman" w:cs="Times New Roman"/>
              </w:rPr>
              <w:t>(0,</w:t>
            </w:r>
            <w:r w:rsidR="00C23EC7">
              <w:rPr>
                <w:rFonts w:ascii="Times New Roman" w:hAnsi="Times New Roman" w:cs="Times New Roman"/>
              </w:rPr>
              <w:t>9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2DCA45" w14:textId="598EF943" w:rsidR="007A71C3" w:rsidRPr="00481965" w:rsidRDefault="007A71C3" w:rsidP="007A71C3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6</w:t>
            </w:r>
            <w:r w:rsidR="00A436C3">
              <w:rPr>
                <w:rFonts w:ascii="Times New Roman" w:hAnsi="Times New Roman" w:cs="Times New Roman"/>
              </w:rPr>
              <w:t xml:space="preserve">1 </w:t>
            </w:r>
            <w:r w:rsidRPr="00481965">
              <w:rPr>
                <w:rFonts w:ascii="Times New Roman" w:hAnsi="Times New Roman" w:cs="Times New Roman"/>
              </w:rPr>
              <w:t>(</w:t>
            </w:r>
            <w:r w:rsidR="00A436C3">
              <w:rPr>
                <w:rFonts w:ascii="Times New Roman" w:hAnsi="Times New Roman" w:cs="Times New Roman"/>
              </w:rPr>
              <w:t>1</w:t>
            </w:r>
            <w:r w:rsidRPr="00481965">
              <w:rPr>
                <w:rFonts w:ascii="Times New Roman" w:hAnsi="Times New Roman" w:cs="Times New Roman"/>
              </w:rPr>
              <w:t>,</w:t>
            </w:r>
            <w:r w:rsidR="00A436C3">
              <w:rPr>
                <w:rFonts w:ascii="Times New Roman" w:hAnsi="Times New Roman" w:cs="Times New Roman"/>
              </w:rPr>
              <w:t>0</w:t>
            </w:r>
            <w:r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B580C6" w14:textId="4087EF1E" w:rsidR="007A71C3" w:rsidRPr="00481965" w:rsidRDefault="007A71C3" w:rsidP="00AC5669">
            <w:pPr>
              <w:jc w:val="center"/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1</w:t>
            </w:r>
            <w:r w:rsidR="00A436C3">
              <w:rPr>
                <w:rFonts w:ascii="Times New Roman" w:hAnsi="Times New Roman" w:cs="Times New Roman"/>
              </w:rPr>
              <w:t xml:space="preserve">16 </w:t>
            </w:r>
            <w:r w:rsidRPr="00481965">
              <w:rPr>
                <w:rFonts w:ascii="Times New Roman" w:hAnsi="Times New Roman" w:cs="Times New Roman"/>
              </w:rPr>
              <w:t>(0,9)</w:t>
            </w:r>
          </w:p>
        </w:tc>
      </w:tr>
      <w:tr w:rsidR="007A71C3" w:rsidRPr="00481965" w14:paraId="30BDD039" w14:textId="77777777" w:rsidTr="007A71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2AE369" w14:textId="435B5E43" w:rsidR="007A71C3" w:rsidRPr="00481965" w:rsidRDefault="007A71C3" w:rsidP="007A71C3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Normotens</w:t>
            </w:r>
            <w:r w:rsidR="00A2532A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632842" w14:textId="600170FB" w:rsidR="007A71C3" w:rsidRPr="00481965" w:rsidRDefault="009E5E91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36 </w:t>
            </w:r>
            <w:r w:rsidR="007A71C3" w:rsidRPr="004819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,4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0C4238" w14:textId="028D664B" w:rsidR="007A71C3" w:rsidRPr="00481965" w:rsidRDefault="009E5E91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0</w:t>
            </w:r>
            <w:r w:rsidR="00980578">
              <w:rPr>
                <w:rFonts w:ascii="Times New Roman" w:hAnsi="Times New Roman" w:cs="Times New Roman"/>
              </w:rPr>
              <w:t xml:space="preserve"> </w:t>
            </w:r>
            <w:r w:rsidR="007A71C3" w:rsidRPr="004819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</w:t>
            </w:r>
            <w:r w:rsidR="0098057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553ACF" w14:textId="7A6AFAC7" w:rsidR="007A71C3" w:rsidRPr="00481965" w:rsidRDefault="004F58B4" w:rsidP="00AC56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6</w:t>
            </w:r>
            <w:r w:rsidR="00A436C3">
              <w:rPr>
                <w:rFonts w:ascii="Times New Roman" w:hAnsi="Times New Roman" w:cs="Times New Roman"/>
              </w:rPr>
              <w:t xml:space="preserve"> </w:t>
            </w:r>
            <w:r w:rsidR="007A71C3" w:rsidRPr="00481965">
              <w:rPr>
                <w:rFonts w:ascii="Times New Roman" w:hAnsi="Times New Roman" w:cs="Times New Roman"/>
              </w:rPr>
              <w:t>(64,9)</w:t>
            </w:r>
          </w:p>
        </w:tc>
      </w:tr>
      <w:tr w:rsidR="007A71C3" w:rsidRPr="00481965" w14:paraId="46B47F3E" w14:textId="77777777" w:rsidTr="00A253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EDDE7C" w14:textId="52154524" w:rsidR="007A71C3" w:rsidRPr="00481965" w:rsidRDefault="007A71C3" w:rsidP="007A71C3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H</w:t>
            </w:r>
            <w:r w:rsidR="00A2532A">
              <w:rPr>
                <w:rFonts w:ascii="Times New Roman" w:hAnsi="Times New Roman" w:cs="Times New Roman"/>
              </w:rPr>
              <w:t>i</w:t>
            </w:r>
            <w:r w:rsidRPr="00481965">
              <w:rPr>
                <w:rFonts w:ascii="Times New Roman" w:hAnsi="Times New Roman" w:cs="Times New Roman"/>
              </w:rPr>
              <w:t>pertens</w:t>
            </w:r>
            <w:r w:rsidR="00A2532A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7D0A40" w14:textId="2FFAE774" w:rsidR="007A71C3" w:rsidRPr="00481965" w:rsidRDefault="009E5E91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03 </w:t>
            </w:r>
            <w:r w:rsidR="007A71C3" w:rsidRPr="004819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2</w:t>
            </w:r>
            <w:r w:rsidR="007A71C3" w:rsidRPr="004819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FEEC81" w14:textId="68B87DD5" w:rsidR="007A71C3" w:rsidRPr="00481965" w:rsidRDefault="009E5E91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4</w:t>
            </w:r>
            <w:r w:rsidR="00980578">
              <w:rPr>
                <w:rFonts w:ascii="Times New Roman" w:hAnsi="Times New Roman" w:cs="Times New Roman"/>
              </w:rPr>
              <w:t xml:space="preserve"> </w:t>
            </w:r>
            <w:r w:rsidR="007A71C3" w:rsidRPr="004819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</w:t>
            </w:r>
            <w:r w:rsidR="0098057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C3CDA1" w14:textId="0C381F28" w:rsidR="007A71C3" w:rsidRPr="00481965" w:rsidRDefault="00980578" w:rsidP="00AC56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7</w:t>
            </w:r>
            <w:r w:rsidR="00A436C3">
              <w:rPr>
                <w:rFonts w:ascii="Times New Roman" w:hAnsi="Times New Roman" w:cs="Times New Roman"/>
              </w:rPr>
              <w:t xml:space="preserve"> </w:t>
            </w:r>
            <w:r w:rsidR="007A71C3" w:rsidRPr="00481965">
              <w:rPr>
                <w:rFonts w:ascii="Times New Roman" w:hAnsi="Times New Roman" w:cs="Times New Roman"/>
              </w:rPr>
              <w:t>(35,1)</w:t>
            </w:r>
          </w:p>
        </w:tc>
      </w:tr>
      <w:tr w:rsidR="007A71C3" w:rsidRPr="00481965" w14:paraId="7CEF8A0B" w14:textId="77777777" w:rsidTr="00A253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5D76427" w14:textId="31804FA5" w:rsidR="007A71C3" w:rsidRPr="00481965" w:rsidRDefault="007A71C3" w:rsidP="007A71C3">
            <w:pPr>
              <w:rPr>
                <w:rFonts w:ascii="Times New Roman" w:hAnsi="Times New Roman" w:cs="Times New Roman"/>
              </w:rPr>
            </w:pPr>
            <w:r w:rsidRPr="00481965">
              <w:rPr>
                <w:rFonts w:ascii="Times New Roman" w:hAnsi="Times New Roman" w:cs="Times New Roman"/>
              </w:rPr>
              <w:t>Diab</w:t>
            </w:r>
            <w:r w:rsidR="00A2532A">
              <w:rPr>
                <w:rFonts w:ascii="Times New Roman" w:hAnsi="Times New Roman" w:cs="Times New Roman"/>
              </w:rPr>
              <w:t>é</w:t>
            </w:r>
            <w:r w:rsidRPr="00481965">
              <w:rPr>
                <w:rFonts w:ascii="Times New Roman" w:hAnsi="Times New Roman" w:cs="Times New Roman"/>
              </w:rPr>
              <w:t>tic</w:t>
            </w:r>
            <w:r w:rsidR="00A2532A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2A0627" w14:textId="47B85FE6" w:rsidR="007A71C3" w:rsidRPr="00481965" w:rsidRDefault="00980578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9 (</w:t>
            </w:r>
            <w:r w:rsidR="007A71C3" w:rsidRPr="004819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7A71C3" w:rsidRPr="0048196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="007A71C3" w:rsidRPr="004819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3B0C24" w14:textId="3083CACB" w:rsidR="007A71C3" w:rsidRPr="00481965" w:rsidRDefault="00980578" w:rsidP="007A7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5 </w:t>
            </w:r>
            <w:r w:rsidR="007A71C3" w:rsidRPr="00481965">
              <w:rPr>
                <w:rFonts w:ascii="Times New Roman" w:hAnsi="Times New Roman" w:cs="Times New Roman"/>
              </w:rPr>
              <w:t>(7,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4D923A" w14:textId="22545ECF" w:rsidR="007A71C3" w:rsidRPr="00481965" w:rsidRDefault="00980578" w:rsidP="00AC56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4</w:t>
            </w:r>
            <w:r w:rsidR="00A436C3">
              <w:rPr>
                <w:rFonts w:ascii="Times New Roman" w:hAnsi="Times New Roman" w:cs="Times New Roman"/>
              </w:rPr>
              <w:t xml:space="preserve"> </w:t>
            </w:r>
            <w:r w:rsidR="007A71C3" w:rsidRPr="00481965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0</w:t>
            </w:r>
            <w:r w:rsidR="007A71C3" w:rsidRPr="00481965">
              <w:rPr>
                <w:rFonts w:ascii="Times New Roman" w:hAnsi="Times New Roman" w:cs="Times New Roman"/>
              </w:rPr>
              <w:t>,1)</w:t>
            </w:r>
          </w:p>
        </w:tc>
      </w:tr>
    </w:tbl>
    <w:p w14:paraId="7BC8F575" w14:textId="3BEAD4DA" w:rsidR="007A71C3" w:rsidRDefault="00A2532A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  <w:r w:rsidRPr="00FA5542">
        <w:rPr>
          <w:rFonts w:ascii="Times New Roman" w:hAnsi="Times New Roman" w:cs="Times New Roman"/>
          <w:b/>
          <w:bCs/>
          <w:sz w:val="20"/>
          <w:szCs w:val="20"/>
        </w:rPr>
        <w:t>Dados representa</w:t>
      </w:r>
      <w:r w:rsidR="00FA5542" w:rsidRPr="00FA5542">
        <w:rPr>
          <w:rFonts w:ascii="Times New Roman" w:hAnsi="Times New Roman" w:cs="Times New Roman"/>
          <w:b/>
          <w:bCs/>
          <w:sz w:val="20"/>
          <w:szCs w:val="20"/>
        </w:rPr>
        <w:t>m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A5542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úmero de indivíduos</w:t>
      </w:r>
      <w:r w:rsidR="00481965" w:rsidRPr="0048196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– </w:t>
      </w:r>
      <w:r w:rsidR="00481965" w:rsidRPr="00481965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81965" w:rsidRPr="00481965">
        <w:rPr>
          <w:rFonts w:ascii="Times New Roman" w:hAnsi="Times New Roman" w:cs="Times New Roman"/>
          <w:sz w:val="20"/>
          <w:szCs w:val="20"/>
        </w:rPr>
        <w:t>(percentage</w:t>
      </w:r>
      <w:r>
        <w:rPr>
          <w:rFonts w:ascii="Times New Roman" w:hAnsi="Times New Roman" w:cs="Times New Roman"/>
          <w:sz w:val="20"/>
          <w:szCs w:val="20"/>
        </w:rPr>
        <w:t>m</w:t>
      </w:r>
      <w:r w:rsidR="00481965" w:rsidRPr="00481965">
        <w:rPr>
          <w:rFonts w:ascii="Times New Roman" w:hAnsi="Times New Roman" w:cs="Times New Roman"/>
          <w:sz w:val="20"/>
          <w:szCs w:val="20"/>
        </w:rPr>
        <w:t xml:space="preserve">) </w:t>
      </w:r>
      <w:r w:rsidR="00FA5542">
        <w:rPr>
          <w:rFonts w:ascii="Times New Roman" w:hAnsi="Times New Roman" w:cs="Times New Roman"/>
          <w:sz w:val="20"/>
          <w:szCs w:val="20"/>
        </w:rPr>
        <w:t>OU</w:t>
      </w:r>
      <w:r w:rsidR="00481965" w:rsidRPr="00481965">
        <w:rPr>
          <w:rFonts w:ascii="Times New Roman" w:hAnsi="Times New Roman" w:cs="Times New Roman"/>
          <w:sz w:val="20"/>
          <w:szCs w:val="20"/>
        </w:rPr>
        <w:t xml:space="preserve"> m</w:t>
      </w:r>
      <w:r>
        <w:rPr>
          <w:rFonts w:ascii="Times New Roman" w:hAnsi="Times New Roman" w:cs="Times New Roman"/>
          <w:sz w:val="20"/>
          <w:szCs w:val="20"/>
        </w:rPr>
        <w:t>édia</w:t>
      </w:r>
      <w:r w:rsidR="00481965" w:rsidRPr="00481965">
        <w:rPr>
          <w:rFonts w:ascii="Times New Roman" w:hAnsi="Times New Roman" w:cs="Times New Roman"/>
          <w:sz w:val="20"/>
          <w:szCs w:val="20"/>
        </w:rPr>
        <w:t xml:space="preserve"> ± </w:t>
      </w:r>
      <w:r>
        <w:rPr>
          <w:rFonts w:ascii="Times New Roman" w:hAnsi="Times New Roman" w:cs="Times New Roman"/>
          <w:sz w:val="20"/>
          <w:szCs w:val="20"/>
        </w:rPr>
        <w:t>desvio padrão</w:t>
      </w:r>
      <w:r w:rsidR="00481965" w:rsidRPr="00481965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br/>
      </w:r>
      <w:r w:rsidR="007A71C3" w:rsidRPr="00481965">
        <w:rPr>
          <w:rFonts w:ascii="Times New Roman" w:hAnsi="Times New Roman" w:cs="Times New Roman"/>
          <w:sz w:val="20"/>
          <w:szCs w:val="20"/>
        </w:rPr>
        <w:t>I</w:t>
      </w:r>
      <w:r w:rsidR="002B649A">
        <w:rPr>
          <w:rFonts w:ascii="Times New Roman" w:hAnsi="Times New Roman" w:cs="Times New Roman"/>
          <w:sz w:val="20"/>
          <w:szCs w:val="20"/>
        </w:rPr>
        <w:t>MC</w:t>
      </w:r>
      <w:r w:rsidR="007A71C3" w:rsidRPr="00481965">
        <w:rPr>
          <w:rFonts w:ascii="Times New Roman" w:hAnsi="Times New Roman" w:cs="Times New Roman"/>
          <w:sz w:val="20"/>
          <w:szCs w:val="20"/>
        </w:rPr>
        <w:t>:</w:t>
      </w:r>
      <w:r w:rsidR="002B649A">
        <w:rPr>
          <w:rFonts w:ascii="Times New Roman" w:hAnsi="Times New Roman" w:cs="Times New Roman"/>
          <w:sz w:val="20"/>
          <w:szCs w:val="20"/>
        </w:rPr>
        <w:t xml:space="preserve"> índice de massa corporal</w:t>
      </w:r>
      <w:r>
        <w:rPr>
          <w:rFonts w:ascii="Times New Roman" w:hAnsi="Times New Roman" w:cs="Times New Roman"/>
          <w:sz w:val="20"/>
          <w:szCs w:val="20"/>
        </w:rPr>
        <w:t>;</w:t>
      </w:r>
      <w:r w:rsidR="007A71C3" w:rsidRPr="0048196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S</w:t>
      </w:r>
      <w:r w:rsidR="007A71C3" w:rsidRPr="0048196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pressão arterial sistólica</w:t>
      </w:r>
      <w:r w:rsidR="007A71C3" w:rsidRPr="00481965">
        <w:rPr>
          <w:rFonts w:ascii="Times New Roman" w:hAnsi="Times New Roman" w:cs="Times New Roman"/>
          <w:sz w:val="20"/>
          <w:szCs w:val="20"/>
        </w:rPr>
        <w:t xml:space="preserve"> ;</w:t>
      </w:r>
      <w:r>
        <w:rPr>
          <w:rFonts w:ascii="Times New Roman" w:hAnsi="Times New Roman" w:cs="Times New Roman"/>
          <w:sz w:val="20"/>
          <w:szCs w:val="20"/>
        </w:rPr>
        <w:t>PAD</w:t>
      </w:r>
      <w:r w:rsidR="007A71C3" w:rsidRPr="0048196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pressão arterial diastólica</w:t>
      </w:r>
      <w:r w:rsidR="007A71C3" w:rsidRPr="00481965">
        <w:rPr>
          <w:rFonts w:ascii="Times New Roman" w:hAnsi="Times New Roman" w:cs="Times New Roman"/>
          <w:sz w:val="20"/>
          <w:szCs w:val="20"/>
        </w:rPr>
        <w:t>.</w:t>
      </w:r>
    </w:p>
    <w:p w14:paraId="3AF4709C" w14:textId="4E90DA1A" w:rsidR="00C65E37" w:rsidRDefault="00C65E37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60BF196" w14:textId="333FCEAD" w:rsidR="00C65E37" w:rsidRDefault="00C65E37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E88BC1" w14:textId="28719D3A" w:rsidR="00C65E37" w:rsidRDefault="00C65E37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9A98E24" w14:textId="68BECD46" w:rsidR="00E2357F" w:rsidRDefault="00E2357F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AD5DA3B" w14:textId="79220789" w:rsidR="00E2357F" w:rsidRDefault="00E2357F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4BF8185" w14:textId="77777777" w:rsidR="00C5383C" w:rsidRDefault="00C5383C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1F98FE5" w14:textId="77777777" w:rsidR="00C5383C" w:rsidRDefault="00C5383C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21D305" w14:textId="77777777" w:rsidR="00C5383C" w:rsidRDefault="00C5383C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657D730" w14:textId="77777777" w:rsidR="00C5383C" w:rsidRDefault="00C5383C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D56816F" w14:textId="77777777" w:rsidR="00C5383C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2028955"/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0F2961" wp14:editId="64B346A7">
                <wp:simplePos x="0" y="0"/>
                <wp:positionH relativeFrom="column">
                  <wp:posOffset>5435080</wp:posOffset>
                </wp:positionH>
                <wp:positionV relativeFrom="paragraph">
                  <wp:posOffset>800286</wp:posOffset>
                </wp:positionV>
                <wp:extent cx="387985" cy="1303655"/>
                <wp:effectExtent l="0" t="0" r="0" b="0"/>
                <wp:wrapNone/>
                <wp:docPr id="1168144934" name="Caixa de Text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1303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C9EB7CD" w14:textId="77777777" w:rsidR="00C5383C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B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  <w:br/>
                            </w:r>
                          </w:p>
                          <w:p w14:paraId="3FFDEE11" w14:textId="77777777" w:rsidR="00C5383C" w:rsidRPr="00B76664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"/>
                                <w:szCs w:val="2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 w:rsidRPr="00B766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  <w:p w14:paraId="0BA2DDAB" w14:textId="77777777" w:rsidR="00C5383C" w:rsidRPr="00B76664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 w:rsidRPr="001960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2"/>
                                <w:szCs w:val="12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 w:rsidRPr="00B766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  <w:p w14:paraId="021E9449" w14:textId="77777777" w:rsidR="00C5383C" w:rsidRPr="00B76664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 w:rsidRPr="00B766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3</w:t>
                            </w:r>
                          </w:p>
                          <w:p w14:paraId="6A2B599B" w14:textId="77777777" w:rsidR="00C5383C" w:rsidRPr="00127D9A" w:rsidRDefault="00C5383C" w:rsidP="00C5383C">
                            <w:pPr>
                              <w:rPr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</w:p>
                          <w:p w14:paraId="1C198C25" w14:textId="77777777" w:rsidR="00C5383C" w:rsidRPr="009C26BA" w:rsidRDefault="00C5383C" w:rsidP="00C5383C">
                            <w:pPr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0F2961" id="_x0000_t202" coordsize="21600,21600" o:spt="202" path="m,l,21600r21600,l21600,xe">
                <v:stroke joinstyle="miter"/>
                <v:path gradientshapeok="t" o:connecttype="rect"/>
              </v:shapetype>
              <v:shape id="Caixa de Texto 10" o:spid="_x0000_s1026" type="#_x0000_t202" style="position:absolute;left:0;text-align:left;margin-left:427.95pt;margin-top:63pt;width:30.55pt;height:10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" filled="f" stroked="f">
                <v:textbox>
                  <w:txbxContent>
                    <w:p w14:paraId="0C9EB7CD" w14:textId="77777777" w:rsidR="00C5383C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2"/>
                          <w:szCs w:val="1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(B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  <w:br/>
                      </w:r>
                    </w:p>
                    <w:p w14:paraId="3FFDEE11" w14:textId="77777777" w:rsidR="00C5383C" w:rsidRPr="00B76664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"/>
                          <w:szCs w:val="2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B</w:t>
                      </w:r>
                      <w:r w:rsidRPr="00B76664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2</w:t>
                      </w:r>
                    </w:p>
                    <w:p w14:paraId="0BA2DDAB" w14:textId="77777777" w:rsidR="00C5383C" w:rsidRPr="00B76664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 w:rsidRPr="00196071">
                        <w:rPr>
                          <w:rFonts w:ascii="Times New Roman" w:hAnsi="Times New Roman" w:cs="Times New Roman"/>
                          <w:b/>
                          <w:bCs/>
                          <w:sz w:val="12"/>
                          <w:szCs w:val="12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B</w:t>
                      </w:r>
                      <w:r w:rsidRPr="00B76664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1</w:t>
                      </w:r>
                    </w:p>
                    <w:p w14:paraId="021E9449" w14:textId="77777777" w:rsidR="00C5383C" w:rsidRPr="00B76664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B</w:t>
                      </w:r>
                      <w:r w:rsidRPr="00B76664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3</w:t>
                      </w:r>
                    </w:p>
                    <w:p w14:paraId="6A2B599B" w14:textId="77777777" w:rsidR="00C5383C" w:rsidRPr="00127D9A" w:rsidRDefault="00C5383C" w:rsidP="00C5383C">
                      <w:pPr>
                        <w:rPr>
                          <w:b/>
                          <w:bCs/>
                          <w:sz w:val="10"/>
                          <w:szCs w:val="10"/>
                        </w:rPr>
                      </w:pPr>
                    </w:p>
                    <w:p w14:paraId="1C198C25" w14:textId="77777777" w:rsidR="00C5383C" w:rsidRPr="009C26BA" w:rsidRDefault="00C5383C" w:rsidP="00C5383C">
                      <w:pPr>
                        <w:rPr>
                          <w:b/>
                          <w:bCs/>
                          <w:sz w:val="23"/>
                          <w:szCs w:val="2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AA5B65" wp14:editId="3E810CA8">
                <wp:simplePos x="0" y="0"/>
                <wp:positionH relativeFrom="margin">
                  <wp:posOffset>2316002</wp:posOffset>
                </wp:positionH>
                <wp:positionV relativeFrom="paragraph">
                  <wp:posOffset>809268</wp:posOffset>
                </wp:positionV>
                <wp:extent cx="414655" cy="1196975"/>
                <wp:effectExtent l="0" t="0" r="0" b="0"/>
                <wp:wrapNone/>
                <wp:docPr id="570371824" name="Caixa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655" cy="1196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7A8CCF3" w14:textId="77777777" w:rsidR="00C5383C" w:rsidRPr="00084A2A" w:rsidRDefault="00C5383C" w:rsidP="00C5383C">
                            <w:pPr>
                              <w:ind w:right="-6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84A2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  <w:r w:rsidRPr="00084A2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  <w:p w14:paraId="71CB4477" w14:textId="77777777" w:rsidR="00C5383C" w:rsidRPr="00B76664" w:rsidRDefault="00C5383C" w:rsidP="00C5383C">
                            <w:pPr>
                              <w:ind w:right="-6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 w:rsidRPr="00B766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8"/>
                                <w:szCs w:val="8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A</w:t>
                            </w:r>
                            <w:r w:rsidRPr="00B766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  <w:p w14:paraId="1E0E804B" w14:textId="77777777" w:rsidR="00C5383C" w:rsidRPr="00B76664" w:rsidRDefault="00C5383C" w:rsidP="00C5383C">
                            <w:pPr>
                              <w:ind w:right="-6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 w:rsidRPr="00B766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4"/>
                                <w:szCs w:val="14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A</w:t>
                            </w:r>
                            <w:r w:rsidRPr="00B766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  <w:p w14:paraId="2D5C88DA" w14:textId="77777777" w:rsidR="00C5383C" w:rsidRPr="00B76664" w:rsidRDefault="00C5383C" w:rsidP="00C5383C">
                            <w:pPr>
                              <w:ind w:right="-6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A</w:t>
                            </w:r>
                            <w:r w:rsidRPr="00B766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3</w:t>
                            </w:r>
                          </w:p>
                          <w:p w14:paraId="51FAD13C" w14:textId="77777777" w:rsidR="00C5383C" w:rsidRPr="00B76664" w:rsidRDefault="00C5383C" w:rsidP="00C5383C">
                            <w:pPr>
                              <w:ind w:right="-6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</w:p>
                          <w:p w14:paraId="1E39D3EC" w14:textId="77777777" w:rsidR="00C5383C" w:rsidRPr="00B76664" w:rsidRDefault="00C5383C" w:rsidP="00C5383C">
                            <w:pPr>
                              <w:ind w:right="-6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AA5B65" id="Caixa de Texto 3" o:spid="_x0000_s1027" type="#_x0000_t202" style="position:absolute;left:0;text-align:left;margin-left:182.35pt;margin-top:63.7pt;width:32.65pt;height:94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" filled="f" stroked="f">
                <v:textbox>
                  <w:txbxContent>
                    <w:p w14:paraId="07A8CCF3" w14:textId="77777777" w:rsidR="00C5383C" w:rsidRPr="00084A2A" w:rsidRDefault="00C5383C" w:rsidP="00C5383C">
                      <w:pPr>
                        <w:ind w:right="-66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84A2A">
                        <w:rPr>
                          <w:rFonts w:ascii="Times New Roman" w:hAnsi="Times New Roman" w:cs="Times New Roman"/>
                          <w:b/>
                          <w:b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  <w:r w:rsidRPr="00084A2A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  <w:p w14:paraId="71CB4477" w14:textId="77777777" w:rsidR="00C5383C" w:rsidRPr="00B76664" w:rsidRDefault="00C5383C" w:rsidP="00C5383C">
                      <w:pPr>
                        <w:ind w:right="-66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 w:rsidRPr="00B76664">
                        <w:rPr>
                          <w:rFonts w:ascii="Times New Roman" w:hAnsi="Times New Roman" w:cs="Times New Roman"/>
                          <w:b/>
                          <w:bCs/>
                          <w:sz w:val="8"/>
                          <w:szCs w:val="8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A</w:t>
                      </w:r>
                      <w:r w:rsidRPr="00B76664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2</w:t>
                      </w:r>
                    </w:p>
                    <w:p w14:paraId="1E0E804B" w14:textId="77777777" w:rsidR="00C5383C" w:rsidRPr="00B76664" w:rsidRDefault="00C5383C" w:rsidP="00C5383C">
                      <w:pPr>
                        <w:ind w:right="-66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 w:rsidRPr="00B76664">
                        <w:rPr>
                          <w:rFonts w:ascii="Times New Roman" w:hAnsi="Times New Roman" w:cs="Times New Roman"/>
                          <w:b/>
                          <w:bCs/>
                          <w:sz w:val="14"/>
                          <w:szCs w:val="14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A</w:t>
                      </w:r>
                      <w:r w:rsidRPr="00B76664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1</w:t>
                      </w:r>
                    </w:p>
                    <w:p w14:paraId="2D5C88DA" w14:textId="77777777" w:rsidR="00C5383C" w:rsidRPr="00B76664" w:rsidRDefault="00C5383C" w:rsidP="00C5383C">
                      <w:pPr>
                        <w:ind w:right="-66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A</w:t>
                      </w:r>
                      <w:r w:rsidRPr="00B76664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3</w:t>
                      </w:r>
                    </w:p>
                    <w:p w14:paraId="51FAD13C" w14:textId="77777777" w:rsidR="00C5383C" w:rsidRPr="00B76664" w:rsidRDefault="00C5383C" w:rsidP="00C5383C">
                      <w:pPr>
                        <w:ind w:right="-66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</w:p>
                    <w:p w14:paraId="1E39D3EC" w14:textId="77777777" w:rsidR="00C5383C" w:rsidRPr="00B76664" w:rsidRDefault="00C5383C" w:rsidP="00C5383C">
                      <w:pPr>
                        <w:ind w:right="-66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8720" behindDoc="1" locked="0" layoutInCell="1" allowOverlap="1" wp14:anchorId="77CF5023" wp14:editId="67423703">
            <wp:simplePos x="0" y="0"/>
            <wp:positionH relativeFrom="margin">
              <wp:posOffset>2931922</wp:posOffset>
            </wp:positionH>
            <wp:positionV relativeFrom="paragraph">
              <wp:posOffset>810852</wp:posOffset>
            </wp:positionV>
            <wp:extent cx="2918817" cy="1934954"/>
            <wp:effectExtent l="0" t="0" r="0" b="8255"/>
            <wp:wrapNone/>
            <wp:docPr id="43" name="Image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22" cy="1943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1" locked="0" layoutInCell="1" allowOverlap="1" wp14:anchorId="7245684C" wp14:editId="6BBF0F43">
            <wp:simplePos x="0" y="0"/>
            <wp:positionH relativeFrom="margin">
              <wp:posOffset>-232517</wp:posOffset>
            </wp:positionH>
            <wp:positionV relativeFrom="paragraph">
              <wp:posOffset>728659</wp:posOffset>
            </wp:positionV>
            <wp:extent cx="2989780" cy="2133068"/>
            <wp:effectExtent l="0" t="0" r="1270" b="635"/>
            <wp:wrapNone/>
            <wp:docPr id="41" name="Imagem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179" cy="2138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33679">
        <w:rPr>
          <w:rFonts w:ascii="Times New Roman" w:hAnsi="Times New Roman" w:cs="Times New Roman"/>
          <w:b/>
          <w:bCs/>
          <w:sz w:val="24"/>
          <w:szCs w:val="24"/>
        </w:rPr>
        <w:t xml:space="preserve">Figura </w:t>
      </w:r>
      <w:r>
        <w:rPr>
          <w:rFonts w:ascii="Times New Roman" w:hAnsi="Times New Roman" w:cs="Times New Roman"/>
          <w:b/>
          <w:bCs/>
          <w:sz w:val="24"/>
          <w:szCs w:val="24"/>
        </w:rPr>
        <w:t>Suplementar</w:t>
      </w:r>
      <w:proofErr w:type="gramStart"/>
      <w:r w:rsidRPr="00733679">
        <w:rPr>
          <w:rFonts w:ascii="Times New Roman" w:hAnsi="Times New Roman" w:cs="Times New Roman"/>
          <w:b/>
          <w:bCs/>
          <w:sz w:val="24"/>
          <w:szCs w:val="24"/>
        </w:rPr>
        <w:t xml:space="preserve">–  </w:t>
      </w:r>
      <w:r w:rsidRPr="00733679">
        <w:rPr>
          <w:rFonts w:ascii="Times New Roman" w:hAnsi="Times New Roman" w:cs="Times New Roman"/>
          <w:sz w:val="24"/>
          <w:szCs w:val="24"/>
        </w:rPr>
        <w:t>Concordância</w:t>
      </w:r>
      <w:proofErr w:type="gramEnd"/>
      <w:r w:rsidRPr="007336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tre a </w:t>
      </w:r>
      <w:r w:rsidRPr="00733679">
        <w:rPr>
          <w:rFonts w:ascii="Times New Roman" w:hAnsi="Times New Roman" w:cs="Times New Roman"/>
          <w:sz w:val="24"/>
          <w:szCs w:val="24"/>
        </w:rPr>
        <w:t xml:space="preserve">TFG medida em urina de 12h e estimada por MDRD-4 e por CKD-EPI sem ajustes com dados de </w:t>
      </w:r>
      <w:proofErr w:type="spellStart"/>
      <w:r w:rsidRPr="00733679">
        <w:rPr>
          <w:rFonts w:ascii="Times New Roman" w:hAnsi="Times New Roman" w:cs="Times New Roman"/>
          <w:sz w:val="24"/>
          <w:szCs w:val="24"/>
        </w:rPr>
        <w:t>CrCl</w:t>
      </w:r>
      <w:proofErr w:type="spellEnd"/>
      <w:r w:rsidRPr="00733679">
        <w:rPr>
          <w:rFonts w:ascii="Times New Roman" w:hAnsi="Times New Roman" w:cs="Times New Roman"/>
          <w:sz w:val="24"/>
          <w:szCs w:val="24"/>
        </w:rPr>
        <w:t>&lt;90 mL.min.1,73m</w:t>
      </w:r>
      <w:r w:rsidRPr="007336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679">
        <w:rPr>
          <w:rFonts w:ascii="Times New Roman" w:hAnsi="Times New Roman" w:cs="Times New Roman"/>
          <w:sz w:val="24"/>
          <w:szCs w:val="24"/>
        </w:rPr>
        <w:t>. ELSA-Brasil (2008-2010).</w:t>
      </w:r>
      <w:r w:rsidRPr="007336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B04349" w14:textId="77777777" w:rsidR="00C5383C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1217B2" w14:textId="77777777" w:rsidR="00C5383C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BB96DA9" wp14:editId="33B0AAA9">
                <wp:simplePos x="0" y="0"/>
                <wp:positionH relativeFrom="leftMargin">
                  <wp:posOffset>3212385</wp:posOffset>
                </wp:positionH>
                <wp:positionV relativeFrom="paragraph">
                  <wp:posOffset>341505</wp:posOffset>
                </wp:positionV>
                <wp:extent cx="1919306" cy="245745"/>
                <wp:effectExtent l="0" t="1588" r="3493" b="3492"/>
                <wp:wrapNone/>
                <wp:docPr id="1040913050" name="Caixa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19306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15A98C" w14:textId="77777777" w:rsidR="00C5383C" w:rsidRPr="002F7ACE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if. entre </w:t>
                            </w:r>
                            <w:proofErr w:type="spellStart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lCr</w:t>
                            </w:r>
                            <w:proofErr w:type="spellEnd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/12h 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MDRD-4</w:t>
                            </w:r>
                          </w:p>
                          <w:p w14:paraId="66165425" w14:textId="77777777" w:rsidR="00C5383C" w:rsidRPr="002F7ACE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96DA9" id="Caixa de Texto 7" o:spid="_x0000_s1028" type="#_x0000_t202" style="position:absolute;left:0;text-align:left;margin-left:252.95pt;margin-top:26.9pt;width:151.15pt;height:19.35pt;rotation:-90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" stroked="f">
                <v:textbox>
                  <w:txbxContent>
                    <w:p w14:paraId="7C15A98C" w14:textId="77777777" w:rsidR="00C5383C" w:rsidRPr="002F7ACE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Dif. entre </w:t>
                      </w:r>
                      <w:proofErr w:type="spellStart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lCr</w:t>
                      </w:r>
                      <w:proofErr w:type="spellEnd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/12h 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MDRD-4</w:t>
                      </w:r>
                    </w:p>
                    <w:p w14:paraId="66165425" w14:textId="77777777" w:rsidR="00C5383C" w:rsidRPr="002F7ACE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B8FED10" wp14:editId="7B864637">
                <wp:simplePos x="0" y="0"/>
                <wp:positionH relativeFrom="leftMargin">
                  <wp:posOffset>-4152</wp:posOffset>
                </wp:positionH>
                <wp:positionV relativeFrom="paragraph">
                  <wp:posOffset>188937</wp:posOffset>
                </wp:positionV>
                <wp:extent cx="1891580" cy="245745"/>
                <wp:effectExtent l="3492" t="0" r="0" b="0"/>
                <wp:wrapNone/>
                <wp:docPr id="669369172" name="Caixa de 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9158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8604D3" w14:textId="77777777" w:rsidR="00C5383C" w:rsidRPr="002F7ACE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if. entre </w:t>
                            </w:r>
                            <w:proofErr w:type="spellStart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lCr</w:t>
                            </w:r>
                            <w:proofErr w:type="spellEnd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/12h 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MDRD-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FED10" id="Caixa de Texto 4" o:spid="_x0000_s1029" type="#_x0000_t202" style="position:absolute;left:0;text-align:left;margin-left:-.35pt;margin-top:14.9pt;width:148.95pt;height:19.35pt;rotation:-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" stroked="f">
                <v:textbox>
                  <w:txbxContent>
                    <w:p w14:paraId="008604D3" w14:textId="77777777" w:rsidR="00C5383C" w:rsidRPr="002F7ACE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Dif. entre </w:t>
                      </w:r>
                      <w:proofErr w:type="spellStart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lCr</w:t>
                      </w:r>
                      <w:proofErr w:type="spellEnd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/12h 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MDRD-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23C8C7" w14:textId="77777777" w:rsidR="00C5383C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A4E36" w14:textId="77777777" w:rsidR="00C5383C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940B027" wp14:editId="71B2B1E4">
                <wp:simplePos x="0" y="0"/>
                <wp:positionH relativeFrom="column">
                  <wp:posOffset>3378386</wp:posOffset>
                </wp:positionH>
                <wp:positionV relativeFrom="paragraph">
                  <wp:posOffset>260350</wp:posOffset>
                </wp:positionV>
                <wp:extent cx="621030" cy="217805"/>
                <wp:effectExtent l="0" t="0" r="7620" b="0"/>
                <wp:wrapSquare wrapText="bothSides"/>
                <wp:docPr id="16017255" name="Caixa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" cy="217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597396" w14:textId="77777777" w:rsidR="00C5383C" w:rsidRPr="002F7ACE" w:rsidRDefault="00C5383C" w:rsidP="00C5383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IC=50,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0B027" id="Caixa de Texto 8" o:spid="_x0000_s1030" type="#_x0000_t202" style="position:absolute;left:0;text-align:left;margin-left:266pt;margin-top:20.5pt;width:48.9pt;height:17.1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" stroked="f">
                <v:textbox>
                  <w:txbxContent>
                    <w:p w14:paraId="65597396" w14:textId="77777777" w:rsidR="00C5383C" w:rsidRPr="002F7ACE" w:rsidRDefault="00C5383C" w:rsidP="00C5383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IC=50,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F5F5CFB" wp14:editId="387EEB6A">
                <wp:simplePos x="0" y="0"/>
                <wp:positionH relativeFrom="column">
                  <wp:posOffset>183251</wp:posOffset>
                </wp:positionH>
                <wp:positionV relativeFrom="paragraph">
                  <wp:posOffset>311714</wp:posOffset>
                </wp:positionV>
                <wp:extent cx="657225" cy="209550"/>
                <wp:effectExtent l="0" t="0" r="9525" b="0"/>
                <wp:wrapSquare wrapText="bothSides"/>
                <wp:docPr id="562372425" name="Caixa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21722" w14:textId="77777777" w:rsidR="00C5383C" w:rsidRPr="002F7ACE" w:rsidRDefault="00C5383C" w:rsidP="00C5383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IC=44,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F5CFB" id="Caixa de Texto 6" o:spid="_x0000_s1031" type="#_x0000_t202" style="position:absolute;left:0;text-align:left;margin-left:14.45pt;margin-top:24.55pt;width:51.75pt;height:16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" stroked="f">
                <v:textbox>
                  <w:txbxContent>
                    <w:p w14:paraId="24421722" w14:textId="77777777" w:rsidR="00C5383C" w:rsidRPr="002F7ACE" w:rsidRDefault="00C5383C" w:rsidP="00C5383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IC=44,8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F7583E" w14:textId="77777777" w:rsidR="00C5383C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81A2070" wp14:editId="1D5B6E36">
                <wp:simplePos x="0" y="0"/>
                <wp:positionH relativeFrom="leftMargin">
                  <wp:posOffset>4597343</wp:posOffset>
                </wp:positionH>
                <wp:positionV relativeFrom="paragraph">
                  <wp:posOffset>260322</wp:posOffset>
                </wp:positionV>
                <wp:extent cx="2178050" cy="231168"/>
                <wp:effectExtent l="0" t="0" r="0" b="0"/>
                <wp:wrapNone/>
                <wp:docPr id="577403396" name="Caixa de Tex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8050" cy="2311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1B495" w14:textId="77777777" w:rsidR="00C5383C" w:rsidRPr="002F7ACE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édia entre </w:t>
                            </w:r>
                            <w:proofErr w:type="spellStart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lCr</w:t>
                            </w:r>
                            <w:proofErr w:type="spellEnd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/12h 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MDRD-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A2070" id="Caixa de Texto 9" o:spid="_x0000_s1032" type="#_x0000_t202" style="position:absolute;left:0;text-align:left;margin-left:362pt;margin-top:20.5pt;width:171.5pt;height:18.2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" stroked="f">
                <v:textbox>
                  <w:txbxContent>
                    <w:p w14:paraId="04D1B495" w14:textId="77777777" w:rsidR="00C5383C" w:rsidRPr="002F7ACE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édia entre </w:t>
                      </w:r>
                      <w:proofErr w:type="spellStart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lCr</w:t>
                      </w:r>
                      <w:proofErr w:type="spellEnd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/12h 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MDRD-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79FDB77" wp14:editId="2AB359DF">
                <wp:simplePos x="0" y="0"/>
                <wp:positionH relativeFrom="leftMargin">
                  <wp:posOffset>1335640</wp:posOffset>
                </wp:positionH>
                <wp:positionV relativeFrom="paragraph">
                  <wp:posOffset>317108</wp:posOffset>
                </wp:positionV>
                <wp:extent cx="2357755" cy="236458"/>
                <wp:effectExtent l="0" t="0" r="4445" b="0"/>
                <wp:wrapNone/>
                <wp:docPr id="665948836" name="Caixa de 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7755" cy="2364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A292C" w14:textId="77777777" w:rsidR="00C5383C" w:rsidRPr="002F7ACE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édia entre </w:t>
                            </w:r>
                            <w:proofErr w:type="spellStart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lCr</w:t>
                            </w:r>
                            <w:proofErr w:type="spellEnd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/12h 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MDRD-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FDB77" id="Caixa de Texto 5" o:spid="_x0000_s1033" type="#_x0000_t202" style="position:absolute;left:0;text-align:left;margin-left:105.15pt;margin-top:24.95pt;width:185.65pt;height:18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" stroked="f">
                <v:textbox>
                  <w:txbxContent>
                    <w:p w14:paraId="109A292C" w14:textId="77777777" w:rsidR="00C5383C" w:rsidRPr="002F7ACE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édia entre </w:t>
                      </w:r>
                      <w:proofErr w:type="spellStart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lCr</w:t>
                      </w:r>
                      <w:proofErr w:type="spellEnd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/12h 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MDRD-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010848" w14:textId="77777777" w:rsidR="00C5383C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8B7A3B" wp14:editId="2ADD0872">
                <wp:simplePos x="0" y="0"/>
                <wp:positionH relativeFrom="margin">
                  <wp:posOffset>5536415</wp:posOffset>
                </wp:positionH>
                <wp:positionV relativeFrom="paragraph">
                  <wp:posOffset>239916</wp:posOffset>
                </wp:positionV>
                <wp:extent cx="393065" cy="1303655"/>
                <wp:effectExtent l="0" t="0" r="0" b="0"/>
                <wp:wrapNone/>
                <wp:docPr id="1087259053" name="Caixa de Text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1303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15AD077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  <w:t>(D)</w:t>
                            </w:r>
                          </w:p>
                          <w:p w14:paraId="53FC4C68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"/>
                                <w:szCs w:val="4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 w:rsidRPr="001F182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  <w:p w14:paraId="110C1032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 w:rsidRPr="001F182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  <w:p w14:paraId="16D5FC8C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 w:rsidRPr="001F182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3</w:t>
                            </w:r>
                          </w:p>
                          <w:p w14:paraId="2A464B0C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</w:p>
                          <w:p w14:paraId="65B9CA13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8B7A3B" id="Caixa de Texto 14" o:spid="_x0000_s1034" type="#_x0000_t202" style="position:absolute;left:0;text-align:left;margin-left:435.95pt;margin-top:18.9pt;width:30.95pt;height:102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" filled="f" stroked="f">
                <v:textbox>
                  <w:txbxContent>
                    <w:p w14:paraId="415AD077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  <w:t>(D)</w:t>
                      </w:r>
                    </w:p>
                    <w:p w14:paraId="53FC4C68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</w:pPr>
                      <w:r w:rsidRPr="00B2367D">
                        <w:rPr>
                          <w:rFonts w:ascii="Times New Roman" w:hAnsi="Times New Roman" w:cs="Times New Roman"/>
                          <w:b/>
                          <w:bCs/>
                          <w:sz w:val="4"/>
                          <w:szCs w:val="4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D</w:t>
                      </w:r>
                      <w:r w:rsidRPr="001F1825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2</w:t>
                      </w:r>
                    </w:p>
                    <w:p w14:paraId="110C1032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D</w:t>
                      </w:r>
                      <w:r w:rsidRPr="001F1825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1</w:t>
                      </w:r>
                    </w:p>
                    <w:p w14:paraId="16D5FC8C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D</w:t>
                      </w:r>
                      <w:r w:rsidRPr="001F1825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3</w:t>
                      </w:r>
                    </w:p>
                    <w:p w14:paraId="2A464B0C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</w:p>
                    <w:p w14:paraId="65B9CA13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99BD2D" wp14:editId="30FB574B">
                <wp:simplePos x="0" y="0"/>
                <wp:positionH relativeFrom="column">
                  <wp:posOffset>2425950</wp:posOffset>
                </wp:positionH>
                <wp:positionV relativeFrom="paragraph">
                  <wp:posOffset>267349</wp:posOffset>
                </wp:positionV>
                <wp:extent cx="393065" cy="1303655"/>
                <wp:effectExtent l="0" t="0" r="0" b="0"/>
                <wp:wrapNone/>
                <wp:docPr id="1960845865" name="Caixa de Text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1303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37B6C80" w14:textId="77777777" w:rsidR="00C5383C" w:rsidRPr="00130319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  <w:t>(C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6"/>
                                <w:szCs w:val="6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6"/>
                                <w:szCs w:val="6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6"/>
                                <w:szCs w:val="6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C</w:t>
                            </w:r>
                            <w:r w:rsidRPr="001F182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2</w:t>
                            </w:r>
                            <w:r w:rsidRPr="001F182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"/>
                                <w:szCs w:val="2"/>
                              </w:rPr>
                              <w:br/>
                            </w:r>
                          </w:p>
                          <w:p w14:paraId="30FE2432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C</w:t>
                            </w:r>
                            <w:r w:rsidRPr="001F182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  <w:p w14:paraId="20BF66C3" w14:textId="77777777" w:rsidR="00C5383C" w:rsidRPr="00B2367D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</w:p>
                          <w:p w14:paraId="69D5FD16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C</w:t>
                            </w:r>
                            <w:r w:rsidRPr="001F182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  <w:t>3</w:t>
                            </w:r>
                          </w:p>
                          <w:p w14:paraId="515B2250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</w:p>
                          <w:p w14:paraId="3040316D" w14:textId="77777777" w:rsidR="00C5383C" w:rsidRPr="001F1825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99BD2D" id="Caixa de Texto 18" o:spid="_x0000_s1035" type="#_x0000_t202" style="position:absolute;left:0;text-align:left;margin-left:191pt;margin-top:21.05pt;width:30.95pt;height:10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" filled="f" stroked="f">
                <v:textbox>
                  <w:txbxContent>
                    <w:p w14:paraId="037B6C80" w14:textId="77777777" w:rsidR="00C5383C" w:rsidRPr="00130319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  <w:t>(C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6"/>
                          <w:szCs w:val="6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6"/>
                          <w:szCs w:val="6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6"/>
                          <w:szCs w:val="6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C</w:t>
                      </w:r>
                      <w:r w:rsidRPr="001F1825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2</w:t>
                      </w:r>
                      <w:r w:rsidRPr="001F1825">
                        <w:rPr>
                          <w:rFonts w:ascii="Times New Roman" w:hAnsi="Times New Roman" w:cs="Times New Roman"/>
                          <w:b/>
                          <w:bCs/>
                          <w:sz w:val="2"/>
                          <w:szCs w:val="2"/>
                        </w:rPr>
                        <w:br/>
                      </w:r>
                    </w:p>
                    <w:p w14:paraId="30FE2432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C</w:t>
                      </w:r>
                      <w:r w:rsidRPr="001F1825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1</w:t>
                      </w:r>
                    </w:p>
                    <w:p w14:paraId="20BF66C3" w14:textId="77777777" w:rsidR="00C5383C" w:rsidRPr="00B2367D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8"/>
                          <w:szCs w:val="8"/>
                        </w:rPr>
                      </w:pPr>
                    </w:p>
                    <w:p w14:paraId="69D5FD16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C</w:t>
                      </w:r>
                      <w:r w:rsidRPr="001F1825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  <w:t>3</w:t>
                      </w:r>
                    </w:p>
                    <w:p w14:paraId="515B2250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</w:rPr>
                      </w:pPr>
                    </w:p>
                    <w:p w14:paraId="3040316D" w14:textId="77777777" w:rsidR="00C5383C" w:rsidRPr="001F1825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1" locked="0" layoutInCell="1" allowOverlap="1" wp14:anchorId="35509A1C" wp14:editId="7034F10C">
            <wp:simplePos x="0" y="0"/>
            <wp:positionH relativeFrom="margin">
              <wp:posOffset>2967729</wp:posOffset>
            </wp:positionH>
            <wp:positionV relativeFrom="paragraph">
              <wp:posOffset>191663</wp:posOffset>
            </wp:positionV>
            <wp:extent cx="3013317" cy="1957227"/>
            <wp:effectExtent l="0" t="0" r="0" b="5080"/>
            <wp:wrapNone/>
            <wp:docPr id="51" name="Imagem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317" cy="1957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1" locked="0" layoutInCell="1" allowOverlap="1" wp14:anchorId="3A104123" wp14:editId="1C9FA539">
            <wp:simplePos x="0" y="0"/>
            <wp:positionH relativeFrom="margin">
              <wp:posOffset>-191420</wp:posOffset>
            </wp:positionH>
            <wp:positionV relativeFrom="paragraph">
              <wp:posOffset>142689</wp:posOffset>
            </wp:positionV>
            <wp:extent cx="3003562" cy="2070243"/>
            <wp:effectExtent l="0" t="0" r="6350" b="6350"/>
            <wp:wrapNone/>
            <wp:docPr id="45" name="Imagem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490" cy="207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A7901F" w14:textId="77777777" w:rsidR="00C5383C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0A032" w14:textId="77777777" w:rsidR="00C5383C" w:rsidRPr="00733679" w:rsidRDefault="00C5383C" w:rsidP="00C5383C">
      <w:pPr>
        <w:tabs>
          <w:tab w:val="left" w:pos="396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3923674" wp14:editId="0B3FC334">
                <wp:simplePos x="0" y="0"/>
                <wp:positionH relativeFrom="leftMargin">
                  <wp:align>right</wp:align>
                </wp:positionH>
                <wp:positionV relativeFrom="paragraph">
                  <wp:posOffset>278708</wp:posOffset>
                </wp:positionV>
                <wp:extent cx="1892935" cy="245879"/>
                <wp:effectExtent l="4445" t="0" r="0" b="0"/>
                <wp:wrapNone/>
                <wp:docPr id="65645083" name="Caixa de Text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92935" cy="2458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B627B" w14:textId="77777777" w:rsidR="00C5383C" w:rsidRPr="00130319" w:rsidRDefault="00C5383C" w:rsidP="00C5383C">
                            <w:pPr>
                              <w:tabs>
                                <w:tab w:val="left" w:pos="1134"/>
                                <w:tab w:val="left" w:pos="1276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if. entre </w:t>
                            </w:r>
                            <w:proofErr w:type="spellStart"/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lCr</w:t>
                            </w:r>
                            <w:proofErr w:type="spellEnd"/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/12h </w:t>
                            </w: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</w:t>
                            </w: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KDEPI</w:t>
                            </w:r>
                          </w:p>
                          <w:p w14:paraId="271DD988" w14:textId="77777777" w:rsidR="00C5383C" w:rsidRPr="00130319" w:rsidRDefault="00C5383C" w:rsidP="00C5383C">
                            <w:pPr>
                              <w:tabs>
                                <w:tab w:val="left" w:pos="1134"/>
                                <w:tab w:val="left" w:pos="1276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923674" id="Caixa de Texto 16" o:spid="_x0000_s1036" type="#_x0000_t202" style="position:absolute;left:0;text-align:left;margin-left:97.85pt;margin-top:21.95pt;width:149.05pt;height:19.35pt;rotation:-90;z-index:251672576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" stroked="f">
                <v:textbox>
                  <w:txbxContent>
                    <w:p w14:paraId="1F9B627B" w14:textId="77777777" w:rsidR="00C5383C" w:rsidRPr="00130319" w:rsidRDefault="00C5383C" w:rsidP="00C5383C">
                      <w:pPr>
                        <w:tabs>
                          <w:tab w:val="left" w:pos="1134"/>
                          <w:tab w:val="left" w:pos="1276"/>
                        </w:tabs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Dif. entre </w:t>
                      </w:r>
                      <w:proofErr w:type="spellStart"/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lCr</w:t>
                      </w:r>
                      <w:proofErr w:type="spellEnd"/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/12h </w:t>
                      </w: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</w:t>
                      </w: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CKDEPI</w:t>
                      </w:r>
                    </w:p>
                    <w:p w14:paraId="271DD988" w14:textId="77777777" w:rsidR="00C5383C" w:rsidRPr="00130319" w:rsidRDefault="00C5383C" w:rsidP="00C5383C">
                      <w:pPr>
                        <w:tabs>
                          <w:tab w:val="left" w:pos="1134"/>
                          <w:tab w:val="left" w:pos="1276"/>
                        </w:tabs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8306B2C" wp14:editId="648C432F">
                <wp:simplePos x="0" y="0"/>
                <wp:positionH relativeFrom="leftMargin">
                  <wp:posOffset>3204375</wp:posOffset>
                </wp:positionH>
                <wp:positionV relativeFrom="paragraph">
                  <wp:posOffset>123508</wp:posOffset>
                </wp:positionV>
                <wp:extent cx="1865160" cy="251470"/>
                <wp:effectExtent l="6668" t="0" r="8572" b="8573"/>
                <wp:wrapNone/>
                <wp:docPr id="1496922944" name="Caixa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65160" cy="25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80B335" w14:textId="77777777" w:rsidR="00C5383C" w:rsidRPr="002F7ACE" w:rsidRDefault="00C5383C" w:rsidP="00C5383C">
                            <w:pPr>
                              <w:tabs>
                                <w:tab w:val="left" w:pos="1276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if. entre </w:t>
                            </w:r>
                            <w:proofErr w:type="spellStart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lCr</w:t>
                            </w:r>
                            <w:proofErr w:type="spellEnd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/12h 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KDEPI</w:t>
                            </w:r>
                          </w:p>
                          <w:p w14:paraId="6367BFE2" w14:textId="77777777" w:rsidR="00C5383C" w:rsidRPr="002F7ACE" w:rsidRDefault="00C5383C" w:rsidP="00C5383C">
                            <w:pPr>
                              <w:tabs>
                                <w:tab w:val="left" w:pos="1276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06B2C" id="Caixa de Texto 11" o:spid="_x0000_s1037" type="#_x0000_t202" style="position:absolute;left:0;text-align:left;margin-left:252.3pt;margin-top:9.75pt;width:146.85pt;height:19.8pt;rotation:-90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" stroked="f">
                <v:textbox>
                  <w:txbxContent>
                    <w:p w14:paraId="0B80B335" w14:textId="77777777" w:rsidR="00C5383C" w:rsidRPr="002F7ACE" w:rsidRDefault="00C5383C" w:rsidP="00C5383C">
                      <w:pPr>
                        <w:tabs>
                          <w:tab w:val="left" w:pos="1276"/>
                        </w:tabs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Dif. entre </w:t>
                      </w:r>
                      <w:proofErr w:type="spellStart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lCr</w:t>
                      </w:r>
                      <w:proofErr w:type="spellEnd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/12h 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CKDEPI</w:t>
                      </w:r>
                    </w:p>
                    <w:p w14:paraId="6367BFE2" w14:textId="77777777" w:rsidR="00C5383C" w:rsidRPr="002F7ACE" w:rsidRDefault="00C5383C" w:rsidP="00C5383C">
                      <w:pPr>
                        <w:tabs>
                          <w:tab w:val="left" w:pos="1276"/>
                        </w:tabs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bookmarkEnd w:id="0"/>
    <w:p w14:paraId="711E7B13" w14:textId="77777777" w:rsidR="00C5383C" w:rsidRDefault="00C5383C" w:rsidP="00C538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646ABC" w14:textId="77777777" w:rsidR="00C5383C" w:rsidRDefault="00C5383C" w:rsidP="00C5383C">
      <w:pPr>
        <w:tabs>
          <w:tab w:val="left" w:pos="2268"/>
          <w:tab w:val="left" w:pos="6096"/>
          <w:tab w:val="left" w:pos="637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5F7840" w14:textId="77777777" w:rsidR="00C5383C" w:rsidRDefault="00C5383C" w:rsidP="00C538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3FA57DC" wp14:editId="66098170">
                <wp:simplePos x="0" y="0"/>
                <wp:positionH relativeFrom="column">
                  <wp:posOffset>224155</wp:posOffset>
                </wp:positionH>
                <wp:positionV relativeFrom="paragraph">
                  <wp:posOffset>234315</wp:posOffset>
                </wp:positionV>
                <wp:extent cx="621030" cy="209550"/>
                <wp:effectExtent l="0" t="0" r="7620" b="0"/>
                <wp:wrapSquare wrapText="bothSides"/>
                <wp:docPr id="360691190" name="Caixa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5B64A" w14:textId="77777777" w:rsidR="00C5383C" w:rsidRPr="00130319" w:rsidRDefault="00C5383C" w:rsidP="00C5383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IC=59,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A57DC" id="Caixa de Texto 17" o:spid="_x0000_s1038" type="#_x0000_t202" style="position:absolute;margin-left:17.65pt;margin-top:18.45pt;width:48.9pt;height:16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" stroked="f">
                <v:textbox>
                  <w:txbxContent>
                    <w:p w14:paraId="1385B64A" w14:textId="77777777" w:rsidR="00C5383C" w:rsidRPr="00130319" w:rsidRDefault="00C5383C" w:rsidP="00C5383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IC=59,6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5B7A2E5" wp14:editId="40F0F2AC">
                <wp:simplePos x="0" y="0"/>
                <wp:positionH relativeFrom="column">
                  <wp:posOffset>3358172</wp:posOffset>
                </wp:positionH>
                <wp:positionV relativeFrom="paragraph">
                  <wp:posOffset>182880</wp:posOffset>
                </wp:positionV>
                <wp:extent cx="594995" cy="209550"/>
                <wp:effectExtent l="0" t="0" r="0" b="0"/>
                <wp:wrapSquare wrapText="bothSides"/>
                <wp:docPr id="1933233066" name="Caixa de Tex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99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20DA0" w14:textId="77777777" w:rsidR="00C5383C" w:rsidRPr="002F7ACE" w:rsidRDefault="00C5383C" w:rsidP="00C5383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IC=51,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7A2E5" id="Caixa de Texto 12" o:spid="_x0000_s1039" type="#_x0000_t202" style="position:absolute;margin-left:264.4pt;margin-top:14.4pt;width:46.85pt;height:16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" stroked="f">
                <v:textbox>
                  <w:txbxContent>
                    <w:p w14:paraId="51F20DA0" w14:textId="77777777" w:rsidR="00C5383C" w:rsidRPr="002F7ACE" w:rsidRDefault="00C5383C" w:rsidP="00C5383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IC=51,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9513CE" w14:textId="77777777" w:rsidR="00C5383C" w:rsidRDefault="00C5383C" w:rsidP="00C538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259688" w14:textId="77777777" w:rsidR="00C5383C" w:rsidRDefault="00C5383C" w:rsidP="00C538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69A9543" wp14:editId="235D10F2">
                <wp:simplePos x="0" y="0"/>
                <wp:positionH relativeFrom="leftMargin">
                  <wp:posOffset>1366464</wp:posOffset>
                </wp:positionH>
                <wp:positionV relativeFrom="paragraph">
                  <wp:posOffset>149610</wp:posOffset>
                </wp:positionV>
                <wp:extent cx="2347124" cy="251717"/>
                <wp:effectExtent l="0" t="0" r="0" b="0"/>
                <wp:wrapNone/>
                <wp:docPr id="460312923" name="Caixa de Texto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7124" cy="251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FA70F" w14:textId="77777777" w:rsidR="00C5383C" w:rsidRPr="00130319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édia entre </w:t>
                            </w:r>
                            <w:proofErr w:type="spellStart"/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lCr</w:t>
                            </w:r>
                            <w:proofErr w:type="spellEnd"/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/12h </w:t>
                            </w: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</w:t>
                            </w:r>
                            <w:r w:rsidRPr="001303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KDEP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A9543" id="Caixa de Texto 15" o:spid="_x0000_s1040" type="#_x0000_t202" style="position:absolute;margin-left:107.6pt;margin-top:11.8pt;width:184.8pt;height:19.8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" stroked="f">
                <v:textbox>
                  <w:txbxContent>
                    <w:p w14:paraId="2D6FA70F" w14:textId="77777777" w:rsidR="00C5383C" w:rsidRPr="00130319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édia entre </w:t>
                      </w:r>
                      <w:proofErr w:type="spellStart"/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lCr</w:t>
                      </w:r>
                      <w:proofErr w:type="spellEnd"/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/12h </w:t>
                      </w: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</w:t>
                      </w:r>
                      <w:r w:rsidRPr="0013031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CKDEP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45FD314" wp14:editId="2B3184D4">
                <wp:simplePos x="0" y="0"/>
                <wp:positionH relativeFrom="leftMargin">
                  <wp:posOffset>4587062</wp:posOffset>
                </wp:positionH>
                <wp:positionV relativeFrom="paragraph">
                  <wp:posOffset>123654</wp:posOffset>
                </wp:positionV>
                <wp:extent cx="2255177" cy="224155"/>
                <wp:effectExtent l="0" t="0" r="0" b="4445"/>
                <wp:wrapNone/>
                <wp:docPr id="292816854" name="Caixa de Text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5177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C404A5" w14:textId="77777777" w:rsidR="00C5383C" w:rsidRPr="002F7ACE" w:rsidRDefault="00C5383C" w:rsidP="00C538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édia entre </w:t>
                            </w:r>
                            <w:proofErr w:type="spellStart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lCr</w:t>
                            </w:r>
                            <w:proofErr w:type="spellEnd"/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/12h 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</w:t>
                            </w:r>
                            <w:r w:rsidRPr="002F7AC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KDEP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5FD314" id="Caixa de Texto 13" o:spid="_x0000_s1041" type="#_x0000_t202" style="position:absolute;margin-left:361.2pt;margin-top:9.75pt;width:177.55pt;height:17.6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" stroked="f">
                <v:textbox>
                  <w:txbxContent>
                    <w:p w14:paraId="5DC404A5" w14:textId="77777777" w:rsidR="00C5383C" w:rsidRPr="002F7ACE" w:rsidRDefault="00C5383C" w:rsidP="00C538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édia entre </w:t>
                      </w:r>
                      <w:proofErr w:type="spellStart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lCr</w:t>
                      </w:r>
                      <w:proofErr w:type="spellEnd"/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/12h 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</w:t>
                      </w:r>
                      <w:r w:rsidRPr="002F7AC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CKDEP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0CD14C" w14:textId="77777777" w:rsidR="00C5383C" w:rsidRDefault="00C5383C" w:rsidP="00C538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C62E0B" w14:textId="77777777" w:rsidR="00C5383C" w:rsidRDefault="00C5383C" w:rsidP="00C5383C">
      <w:pPr>
        <w:rPr>
          <w:lang w:val="en-US"/>
        </w:rPr>
      </w:pPr>
    </w:p>
    <w:p w14:paraId="7FE1493D" w14:textId="77777777" w:rsidR="00C5383C" w:rsidRDefault="00C5383C" w:rsidP="00C5383C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5C17556" wp14:editId="09BF2030">
                <wp:simplePos x="0" y="0"/>
                <wp:positionH relativeFrom="margin">
                  <wp:posOffset>348722</wp:posOffset>
                </wp:positionH>
                <wp:positionV relativeFrom="paragraph">
                  <wp:posOffset>76350</wp:posOffset>
                </wp:positionV>
                <wp:extent cx="5401945" cy="1407795"/>
                <wp:effectExtent l="0" t="0" r="0" b="0"/>
                <wp:wrapNone/>
                <wp:docPr id="710589305" name="Caixa de Texto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1945" cy="14077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7C230" w14:textId="77777777" w:rsidR="00C5383C" w:rsidRPr="00B2367D" w:rsidRDefault="00C5383C" w:rsidP="00C5383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Legenda: 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1, B1, C1, D1 -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Médias das diferenças</w:t>
                            </w:r>
                          </w:p>
                          <w:p w14:paraId="135188BA" w14:textId="77777777" w:rsidR="00C5383C" w:rsidRPr="00B2367D" w:rsidRDefault="00C5383C" w:rsidP="00C5383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2, B2, C2, D2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: Limites superiores dos intervalos de concordância</w:t>
                            </w:r>
                          </w:p>
                          <w:p w14:paraId="39F70084" w14:textId="77777777" w:rsidR="00C5383C" w:rsidRPr="00B2367D" w:rsidRDefault="00C5383C" w:rsidP="00C5383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3, B3, C3, D3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: Limites inferiores dos intervalos de concordância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3DBA397" w14:textId="77777777" w:rsidR="00C5383C" w:rsidRPr="00B2367D" w:rsidRDefault="00C5383C" w:rsidP="00C5383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proofErr w:type="gramStart"/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),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juste</w:t>
                            </w:r>
                            <w:proofErr w:type="spellEnd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m</w:t>
                            </w:r>
                            <w:proofErr w:type="spellEnd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retos</w:t>
                            </w:r>
                            <w:proofErr w:type="spellEnd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; 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(C),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– </w:t>
                            </w:r>
                            <w:proofErr w:type="spellStart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juste</w:t>
                            </w:r>
                            <w:proofErr w:type="spellEnd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m</w:t>
                            </w:r>
                            <w:proofErr w:type="spellEnd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retos</w:t>
                            </w:r>
                            <w:proofErr w:type="spellEnd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/</w:t>
                            </w:r>
                            <w:proofErr w:type="spellStart"/>
                            <w:r w:rsidRPr="00B236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ardos</w:t>
                            </w:r>
                            <w:proofErr w:type="spellEnd"/>
                          </w:p>
                          <w:p w14:paraId="2C1FB751" w14:textId="77777777" w:rsidR="00C5383C" w:rsidRDefault="00C5383C" w:rsidP="00C5383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17556" id="Caixa de Texto 19" o:spid="_x0000_s1042" type="#_x0000_t202" style="position:absolute;margin-left:27.45pt;margin-top:6pt;width:425.35pt;height:110.8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" filled="f" stroked="f">
                <v:textbox>
                  <w:txbxContent>
                    <w:p w14:paraId="5F27C230" w14:textId="77777777" w:rsidR="00C5383C" w:rsidRPr="00B2367D" w:rsidRDefault="00C5383C" w:rsidP="00C5383C">
                      <w:pPr>
                        <w:spacing w:line="36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Legenda: </w:t>
                      </w:r>
                      <w:r w:rsidRPr="00B2367D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1, B1, C1, D1 -</w:t>
                      </w:r>
                      <w:r w:rsidRPr="00B2367D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Médias das diferenças</w:t>
                      </w:r>
                    </w:p>
                    <w:p w14:paraId="135188BA" w14:textId="77777777" w:rsidR="00C5383C" w:rsidRPr="00B2367D" w:rsidRDefault="00C5383C" w:rsidP="00C5383C">
                      <w:pPr>
                        <w:spacing w:line="36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2, B2, C2, D2</w:t>
                      </w:r>
                      <w:r w:rsidRPr="00B2367D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: Limites superiores dos intervalos de concordância</w:t>
                      </w:r>
                    </w:p>
                    <w:p w14:paraId="39F70084" w14:textId="77777777" w:rsidR="00C5383C" w:rsidRPr="00B2367D" w:rsidRDefault="00C5383C" w:rsidP="00C5383C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3, B3, C3, D3</w:t>
                      </w:r>
                      <w:r w:rsidRPr="00B2367D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: Limites inferiores dos intervalos de concordância</w:t>
                      </w:r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  <w:p w14:paraId="53DBA397" w14:textId="77777777" w:rsidR="00C5383C" w:rsidRPr="00B2367D" w:rsidRDefault="00C5383C" w:rsidP="00C5383C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A</w:t>
                      </w:r>
                      <w:proofErr w:type="gramStart"/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),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B</w:t>
                      </w:r>
                      <w:r w:rsidRPr="00B2367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juste</w:t>
                      </w:r>
                      <w:proofErr w:type="spellEnd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m</w:t>
                      </w:r>
                      <w:proofErr w:type="spellEnd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retos</w:t>
                      </w:r>
                      <w:proofErr w:type="spellEnd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; </w:t>
                      </w:r>
                      <w:r w:rsidRPr="00B2367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(C),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D</w:t>
                      </w:r>
                      <w:r w:rsidRPr="00B2367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– </w:t>
                      </w:r>
                      <w:proofErr w:type="spellStart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juste</w:t>
                      </w:r>
                      <w:proofErr w:type="spellEnd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m</w:t>
                      </w:r>
                      <w:proofErr w:type="spellEnd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retos</w:t>
                      </w:r>
                      <w:proofErr w:type="spellEnd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/</w:t>
                      </w:r>
                      <w:proofErr w:type="spellStart"/>
                      <w:r w:rsidRPr="00B2367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ardos</w:t>
                      </w:r>
                      <w:proofErr w:type="spellEnd"/>
                    </w:p>
                    <w:p w14:paraId="2C1FB751" w14:textId="77777777" w:rsidR="00C5383C" w:rsidRDefault="00C5383C" w:rsidP="00C5383C"/>
                  </w:txbxContent>
                </v:textbox>
                <w10:wrap anchorx="margin"/>
              </v:shape>
            </w:pict>
          </mc:Fallback>
        </mc:AlternateContent>
      </w:r>
    </w:p>
    <w:p w14:paraId="00C3A2EC" w14:textId="77777777" w:rsidR="00C5383C" w:rsidRDefault="00C5383C" w:rsidP="00C5383C">
      <w:pPr>
        <w:rPr>
          <w:lang w:val="en-US"/>
        </w:rPr>
      </w:pPr>
    </w:p>
    <w:p w14:paraId="6C4DF1A7" w14:textId="77777777" w:rsidR="00C5383C" w:rsidRDefault="00C5383C" w:rsidP="00C5383C">
      <w:pPr>
        <w:rPr>
          <w:lang w:val="en-US"/>
        </w:rPr>
      </w:pPr>
    </w:p>
    <w:p w14:paraId="053C7D2C" w14:textId="77777777" w:rsidR="00C5383C" w:rsidRDefault="00C5383C" w:rsidP="00C5383C">
      <w:pPr>
        <w:rPr>
          <w:lang w:val="en-US"/>
        </w:rPr>
      </w:pPr>
    </w:p>
    <w:p w14:paraId="7C9AB668" w14:textId="77777777" w:rsidR="00C5383C" w:rsidRDefault="00C5383C" w:rsidP="00C5383C">
      <w:pPr>
        <w:rPr>
          <w:lang w:val="en-US"/>
        </w:rPr>
      </w:pPr>
    </w:p>
    <w:p w14:paraId="5654A12D" w14:textId="77777777" w:rsidR="00C5383C" w:rsidRDefault="00C5383C" w:rsidP="00C5383C">
      <w:pPr>
        <w:rPr>
          <w:lang w:val="en-US"/>
        </w:rPr>
      </w:pPr>
    </w:p>
    <w:p w14:paraId="07B81CAF" w14:textId="77777777" w:rsidR="00C5383C" w:rsidRDefault="00C5383C" w:rsidP="00C5383C">
      <w:pPr>
        <w:rPr>
          <w:lang w:val="en-US"/>
        </w:rPr>
      </w:pPr>
    </w:p>
    <w:p w14:paraId="3D31172D" w14:textId="77777777" w:rsidR="00C5383C" w:rsidRDefault="00C5383C" w:rsidP="00C5383C">
      <w:pPr>
        <w:rPr>
          <w:lang w:val="en-US"/>
        </w:rPr>
      </w:pPr>
    </w:p>
    <w:p w14:paraId="1F52FCA1" w14:textId="77777777" w:rsidR="00C5383C" w:rsidRDefault="00C5383C" w:rsidP="00C5383C">
      <w:pPr>
        <w:rPr>
          <w:lang w:val="en-US"/>
        </w:rPr>
      </w:pPr>
    </w:p>
    <w:p w14:paraId="4DB279D0" w14:textId="77777777" w:rsidR="00C5383C" w:rsidRDefault="00C5383C" w:rsidP="00C5383C">
      <w:pPr>
        <w:rPr>
          <w:lang w:val="en-US"/>
        </w:rPr>
      </w:pPr>
    </w:p>
    <w:p w14:paraId="52F80BC9" w14:textId="77777777" w:rsidR="00C5383C" w:rsidRDefault="00C5383C" w:rsidP="00C5383C">
      <w:pPr>
        <w:rPr>
          <w:lang w:val="en-US"/>
        </w:rPr>
      </w:pPr>
    </w:p>
    <w:p w14:paraId="10E8F517" w14:textId="77777777" w:rsidR="00C5383C" w:rsidRDefault="00C5383C" w:rsidP="00C5383C"/>
    <w:p w14:paraId="664FFF02" w14:textId="77777777" w:rsidR="00C5383C" w:rsidRDefault="00C5383C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9880796" w14:textId="77777777" w:rsidR="00E2357F" w:rsidRDefault="00E2357F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E4C07C6" w14:textId="05D2FD37" w:rsidR="00C65E37" w:rsidRDefault="00C65E37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A48E8FF" w14:textId="77777777" w:rsidR="00C65E37" w:rsidRPr="00481965" w:rsidRDefault="00C65E37" w:rsidP="007A71C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955549D" w14:textId="77777777" w:rsidR="00A2532A" w:rsidRDefault="00A2532A" w:rsidP="00481965">
      <w:pPr>
        <w:jc w:val="both"/>
        <w:rPr>
          <w:rFonts w:ascii="Times New Roman" w:hAnsi="Times New Roman" w:cs="Times New Roman"/>
          <w:b/>
          <w:bCs/>
        </w:rPr>
      </w:pPr>
    </w:p>
    <w:sectPr w:rsidR="00A2532A" w:rsidSect="00E235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239A0" w14:textId="77777777" w:rsidR="00831497" w:rsidRDefault="00831497" w:rsidP="00B2060A">
      <w:pPr>
        <w:spacing w:after="0" w:line="240" w:lineRule="auto"/>
      </w:pPr>
      <w:r>
        <w:separator/>
      </w:r>
    </w:p>
  </w:endnote>
  <w:endnote w:type="continuationSeparator" w:id="0">
    <w:p w14:paraId="1148289A" w14:textId="77777777" w:rsidR="00831497" w:rsidRDefault="00831497" w:rsidP="00B20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A7D3D" w14:textId="77777777" w:rsidR="00831497" w:rsidRDefault="00831497" w:rsidP="00B2060A">
      <w:pPr>
        <w:spacing w:after="0" w:line="240" w:lineRule="auto"/>
      </w:pPr>
      <w:r>
        <w:separator/>
      </w:r>
    </w:p>
  </w:footnote>
  <w:footnote w:type="continuationSeparator" w:id="0">
    <w:p w14:paraId="510BBD13" w14:textId="77777777" w:rsidR="00831497" w:rsidRDefault="00831497" w:rsidP="00B206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65"/>
    <w:rsid w:val="0000047A"/>
    <w:rsid w:val="00036346"/>
    <w:rsid w:val="00064A31"/>
    <w:rsid w:val="000658E3"/>
    <w:rsid w:val="000815A1"/>
    <w:rsid w:val="0009008E"/>
    <w:rsid w:val="000A210E"/>
    <w:rsid w:val="000F09D0"/>
    <w:rsid w:val="0013704E"/>
    <w:rsid w:val="0014568D"/>
    <w:rsid w:val="001624E0"/>
    <w:rsid w:val="00193456"/>
    <w:rsid w:val="001A5FD7"/>
    <w:rsid w:val="001B5F4A"/>
    <w:rsid w:val="001C2FE6"/>
    <w:rsid w:val="00204223"/>
    <w:rsid w:val="00207560"/>
    <w:rsid w:val="002077B3"/>
    <w:rsid w:val="0024502B"/>
    <w:rsid w:val="00265EDA"/>
    <w:rsid w:val="00270DA6"/>
    <w:rsid w:val="00270DBF"/>
    <w:rsid w:val="002957D1"/>
    <w:rsid w:val="002B649A"/>
    <w:rsid w:val="002C6010"/>
    <w:rsid w:val="002E3A03"/>
    <w:rsid w:val="002F38EA"/>
    <w:rsid w:val="00315FEC"/>
    <w:rsid w:val="00334175"/>
    <w:rsid w:val="00393BD3"/>
    <w:rsid w:val="00397243"/>
    <w:rsid w:val="003B076C"/>
    <w:rsid w:val="003C0D2E"/>
    <w:rsid w:val="003D7DFE"/>
    <w:rsid w:val="003E7465"/>
    <w:rsid w:val="004336D7"/>
    <w:rsid w:val="0044558C"/>
    <w:rsid w:val="004468DF"/>
    <w:rsid w:val="00461F49"/>
    <w:rsid w:val="00481965"/>
    <w:rsid w:val="0049146F"/>
    <w:rsid w:val="004A248E"/>
    <w:rsid w:val="004A2C67"/>
    <w:rsid w:val="004B52CA"/>
    <w:rsid w:val="004C370B"/>
    <w:rsid w:val="004D11E9"/>
    <w:rsid w:val="004D2D39"/>
    <w:rsid w:val="004E4034"/>
    <w:rsid w:val="004E59DA"/>
    <w:rsid w:val="004F0F69"/>
    <w:rsid w:val="004F21A0"/>
    <w:rsid w:val="004F58B4"/>
    <w:rsid w:val="00500BBE"/>
    <w:rsid w:val="00514049"/>
    <w:rsid w:val="00546BE8"/>
    <w:rsid w:val="005945CB"/>
    <w:rsid w:val="005F7A6B"/>
    <w:rsid w:val="0065419B"/>
    <w:rsid w:val="00677CF1"/>
    <w:rsid w:val="006E7B41"/>
    <w:rsid w:val="00720E81"/>
    <w:rsid w:val="00733F67"/>
    <w:rsid w:val="00762080"/>
    <w:rsid w:val="0077626E"/>
    <w:rsid w:val="007870CC"/>
    <w:rsid w:val="0079311E"/>
    <w:rsid w:val="007A71C3"/>
    <w:rsid w:val="007B1F48"/>
    <w:rsid w:val="007B755A"/>
    <w:rsid w:val="008106D7"/>
    <w:rsid w:val="00820E5F"/>
    <w:rsid w:val="00831497"/>
    <w:rsid w:val="00837C76"/>
    <w:rsid w:val="00841283"/>
    <w:rsid w:val="008456D1"/>
    <w:rsid w:val="008517CB"/>
    <w:rsid w:val="00861D35"/>
    <w:rsid w:val="00872C60"/>
    <w:rsid w:val="00874E45"/>
    <w:rsid w:val="008768F3"/>
    <w:rsid w:val="008822E5"/>
    <w:rsid w:val="00887233"/>
    <w:rsid w:val="0088754D"/>
    <w:rsid w:val="008A2F2C"/>
    <w:rsid w:val="008D7C09"/>
    <w:rsid w:val="008E60A3"/>
    <w:rsid w:val="0090385B"/>
    <w:rsid w:val="009108E9"/>
    <w:rsid w:val="00926D69"/>
    <w:rsid w:val="00954F92"/>
    <w:rsid w:val="009632C2"/>
    <w:rsid w:val="00980578"/>
    <w:rsid w:val="009A3EBB"/>
    <w:rsid w:val="009A618E"/>
    <w:rsid w:val="009C26AF"/>
    <w:rsid w:val="009C26BA"/>
    <w:rsid w:val="009E5E91"/>
    <w:rsid w:val="009F1CF2"/>
    <w:rsid w:val="00A2532A"/>
    <w:rsid w:val="00A436C3"/>
    <w:rsid w:val="00A50948"/>
    <w:rsid w:val="00A63332"/>
    <w:rsid w:val="00A9603A"/>
    <w:rsid w:val="00AA2945"/>
    <w:rsid w:val="00AA38B8"/>
    <w:rsid w:val="00AA5F5C"/>
    <w:rsid w:val="00AB3ECC"/>
    <w:rsid w:val="00AB55FC"/>
    <w:rsid w:val="00AC5669"/>
    <w:rsid w:val="00AE61D3"/>
    <w:rsid w:val="00AF524A"/>
    <w:rsid w:val="00B2060A"/>
    <w:rsid w:val="00B25FBA"/>
    <w:rsid w:val="00B3516F"/>
    <w:rsid w:val="00B62B36"/>
    <w:rsid w:val="00B63159"/>
    <w:rsid w:val="00B77427"/>
    <w:rsid w:val="00B851EA"/>
    <w:rsid w:val="00BE11C8"/>
    <w:rsid w:val="00BF246C"/>
    <w:rsid w:val="00BF3295"/>
    <w:rsid w:val="00C2134F"/>
    <w:rsid w:val="00C227F8"/>
    <w:rsid w:val="00C23EC7"/>
    <w:rsid w:val="00C246D1"/>
    <w:rsid w:val="00C5383C"/>
    <w:rsid w:val="00C5717A"/>
    <w:rsid w:val="00C65E37"/>
    <w:rsid w:val="00C84CF2"/>
    <w:rsid w:val="00C959EF"/>
    <w:rsid w:val="00CA4C6A"/>
    <w:rsid w:val="00CE4324"/>
    <w:rsid w:val="00D00855"/>
    <w:rsid w:val="00D0453D"/>
    <w:rsid w:val="00D05B07"/>
    <w:rsid w:val="00D40DAC"/>
    <w:rsid w:val="00D542D8"/>
    <w:rsid w:val="00DA2F7A"/>
    <w:rsid w:val="00DA3F19"/>
    <w:rsid w:val="00DC6A6D"/>
    <w:rsid w:val="00E13850"/>
    <w:rsid w:val="00E2357F"/>
    <w:rsid w:val="00E31D92"/>
    <w:rsid w:val="00E66D13"/>
    <w:rsid w:val="00EE113E"/>
    <w:rsid w:val="00F53BAC"/>
    <w:rsid w:val="00F66FBD"/>
    <w:rsid w:val="00F7734B"/>
    <w:rsid w:val="00F91194"/>
    <w:rsid w:val="00FA5542"/>
    <w:rsid w:val="00FB3832"/>
    <w:rsid w:val="00FD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CDC4F"/>
  <w15:docId w15:val="{B08BA061-1881-471B-94AD-8550398E8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96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81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206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2060A"/>
  </w:style>
  <w:style w:type="paragraph" w:styleId="Rodap">
    <w:name w:val="footer"/>
    <w:basedOn w:val="Normal"/>
    <w:link w:val="RodapChar"/>
    <w:uiPriority w:val="99"/>
    <w:unhideWhenUsed/>
    <w:rsid w:val="00B206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20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A948F-351E-480B-88BB-5A4B714B8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Almeida</dc:creator>
  <cp:keywords/>
  <dc:description/>
  <cp:lastModifiedBy>Jessica Almeida</cp:lastModifiedBy>
  <cp:revision>2</cp:revision>
  <dcterms:created xsi:type="dcterms:W3CDTF">2023-09-06T01:52:00Z</dcterms:created>
  <dcterms:modified xsi:type="dcterms:W3CDTF">2023-09-06T01:52:00Z</dcterms:modified>
</cp:coreProperties>
</file>